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42F0" w14:textId="77777777" w:rsidR="00AE0114" w:rsidRPr="00AE0114" w:rsidRDefault="00AE0114" w:rsidP="00AE0114">
      <w:pPr>
        <w:rPr>
          <w:rFonts w:ascii="Times New Roman" w:eastAsia="Book Antiqua" w:hAnsi="Times New Roman" w:cs="Times New Roman"/>
          <w:sz w:val="20"/>
          <w:szCs w:val="20"/>
          <w:lang w:eastAsia="en-US"/>
        </w:rPr>
      </w:pPr>
      <w:r w:rsidRPr="00AE0114">
        <w:rPr>
          <w:rFonts w:ascii="Times New Roman" w:eastAsia="Book Antiqua" w:hAnsi="Times New Roman" w:cs="Times New Roman"/>
          <w:b/>
          <w:bCs/>
          <w:sz w:val="20"/>
          <w:szCs w:val="20"/>
        </w:rPr>
        <w:t>Supplementary Table 2.</w:t>
      </w:r>
      <w:r w:rsidRPr="00AE0114">
        <w:rPr>
          <w:rFonts w:ascii="Times New Roman" w:eastAsia="Book Antiqua" w:hAnsi="Times New Roman" w:cs="Times New Roman"/>
          <w:sz w:val="20"/>
          <w:szCs w:val="20"/>
        </w:rPr>
        <w:t xml:space="preserve"> Prey taxa reported from the diet of </w:t>
      </w:r>
      <w:proofErr w:type="spellStart"/>
      <w:r w:rsidRPr="00AE0114">
        <w:rPr>
          <w:rFonts w:ascii="Times New Roman" w:eastAsia="Book Antiqua" w:hAnsi="Times New Roman" w:cs="Times New Roman"/>
          <w:i/>
          <w:iCs/>
          <w:sz w:val="20"/>
          <w:szCs w:val="20"/>
        </w:rPr>
        <w:t>Bothrops</w:t>
      </w:r>
      <w:proofErr w:type="spellEnd"/>
      <w:r w:rsidRPr="00AE0114">
        <w:rPr>
          <w:rFonts w:ascii="Times New Roman" w:eastAsia="Book Antiqua" w:hAnsi="Times New Roman" w:cs="Times New Roman"/>
          <w:i/>
          <w:iCs/>
          <w:sz w:val="20"/>
          <w:szCs w:val="20"/>
        </w:rPr>
        <w:t xml:space="preserve"> asper</w:t>
      </w:r>
      <w:r w:rsidRPr="00AE0114">
        <w:rPr>
          <w:rFonts w:ascii="Times New Roman" w:eastAsia="Book Antiqua" w:hAnsi="Times New Roman" w:cs="Times New Roman"/>
          <w:sz w:val="20"/>
          <w:szCs w:val="20"/>
        </w:rPr>
        <w:t xml:space="preserve"> throughout its distribution.</w:t>
      </w:r>
    </w:p>
    <w:tbl>
      <w:tblPr>
        <w:tblStyle w:val="TableGrid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2650"/>
        <w:gridCol w:w="696"/>
        <w:gridCol w:w="778"/>
      </w:tblGrid>
      <w:tr w:rsidR="00AE0114" w:rsidRPr="008054F1" w14:paraId="2B458705" w14:textId="77777777" w:rsidTr="005F0931">
        <w:trPr>
          <w:trHeight w:val="300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759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E5D5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0342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D18E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034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78" w:type="dxa"/>
            <w:noWrap/>
          </w:tcPr>
          <w:p w14:paraId="6076090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</w:tr>
      <w:tr w:rsidR="00AE0114" w:rsidRPr="008054F1" w14:paraId="3D2F67AE" w14:textId="77777777" w:rsidTr="005F0931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</w:tcPr>
          <w:p w14:paraId="2559A2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Invertebra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ACD7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3C4CC7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tcBorders>
              <w:top w:val="single" w:sz="4" w:space="0" w:color="auto"/>
            </w:tcBorders>
            <w:noWrap/>
          </w:tcPr>
          <w:p w14:paraId="3FE60C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</w:tcPr>
          <w:p w14:paraId="7769992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29264B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941CE73" w14:textId="77777777" w:rsidTr="005F0931">
        <w:trPr>
          <w:trHeight w:val="300"/>
        </w:trPr>
        <w:tc>
          <w:tcPr>
            <w:tcW w:w="1843" w:type="dxa"/>
          </w:tcPr>
          <w:p w14:paraId="5EA947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F1739C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590F62E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</w:tcPr>
          <w:p w14:paraId="3E51FDD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</w:tcPr>
          <w:p w14:paraId="6A8373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</w:tcPr>
          <w:p w14:paraId="4FF4B14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2350A841" w14:textId="77777777" w:rsidTr="005F0931">
        <w:trPr>
          <w:trHeight w:val="300"/>
        </w:trPr>
        <w:tc>
          <w:tcPr>
            <w:tcW w:w="1843" w:type="dxa"/>
            <w:noWrap/>
          </w:tcPr>
          <w:p w14:paraId="6C9A13E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Malacostraca</w:t>
            </w:r>
          </w:p>
        </w:tc>
        <w:tc>
          <w:tcPr>
            <w:tcW w:w="2268" w:type="dxa"/>
            <w:noWrap/>
          </w:tcPr>
          <w:p w14:paraId="6DFB58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5E819B0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2D261C9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2A24732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3634B6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FBD26FB" w14:textId="77777777" w:rsidTr="005F0931">
        <w:trPr>
          <w:trHeight w:val="300"/>
        </w:trPr>
        <w:tc>
          <w:tcPr>
            <w:tcW w:w="1843" w:type="dxa"/>
            <w:noWrap/>
          </w:tcPr>
          <w:p w14:paraId="6853866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758E2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“Crayfish”</w:t>
            </w:r>
          </w:p>
        </w:tc>
        <w:tc>
          <w:tcPr>
            <w:tcW w:w="1418" w:type="dxa"/>
            <w:noWrap/>
            <w:hideMark/>
          </w:tcPr>
          <w:p w14:paraId="57E33B7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436D55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Emsley</w:t>
            </w:r>
          </w:p>
        </w:tc>
        <w:tc>
          <w:tcPr>
            <w:tcW w:w="696" w:type="dxa"/>
            <w:noWrap/>
            <w:hideMark/>
          </w:tcPr>
          <w:p w14:paraId="54682B2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778" w:type="dxa"/>
            <w:noWrap/>
            <w:hideMark/>
          </w:tcPr>
          <w:p w14:paraId="3B4C78A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DD8C78C" w14:textId="77777777" w:rsidTr="005F0931">
        <w:trPr>
          <w:trHeight w:val="300"/>
        </w:trPr>
        <w:tc>
          <w:tcPr>
            <w:tcW w:w="1843" w:type="dxa"/>
            <w:noWrap/>
          </w:tcPr>
          <w:p w14:paraId="168D71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Chilopoda</w:t>
            </w:r>
            <w:proofErr w:type="spellEnd"/>
          </w:p>
        </w:tc>
        <w:tc>
          <w:tcPr>
            <w:tcW w:w="2268" w:type="dxa"/>
            <w:noWrap/>
          </w:tcPr>
          <w:p w14:paraId="4B4C1C0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41DD094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57B981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029C43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3FD873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C9EDF3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06C317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colopendromorpha</w:t>
            </w:r>
            <w:proofErr w:type="spellEnd"/>
          </w:p>
        </w:tc>
        <w:tc>
          <w:tcPr>
            <w:tcW w:w="2268" w:type="dxa"/>
            <w:noWrap/>
          </w:tcPr>
          <w:p w14:paraId="41B2290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ADD9F8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533CF22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reene</w:t>
            </w:r>
          </w:p>
        </w:tc>
        <w:tc>
          <w:tcPr>
            <w:tcW w:w="696" w:type="dxa"/>
            <w:noWrap/>
            <w:hideMark/>
          </w:tcPr>
          <w:p w14:paraId="6422975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778" w:type="dxa"/>
            <w:noWrap/>
            <w:hideMark/>
          </w:tcPr>
          <w:p w14:paraId="1E15926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646961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5E66B1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3A6517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E8FA6A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67F95AD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641FB66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2FA5CA1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D0CCE2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CF7EF7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EAB0B5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2DED14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90FBEB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1C13C97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3E25D9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2DE969E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F4DC72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5DEB9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C7A825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2E76E7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3384C44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076AF9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841520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E900E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78AC5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colopendr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ngulat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1CBC6B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51933A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arker</w:t>
            </w:r>
          </w:p>
        </w:tc>
        <w:tc>
          <w:tcPr>
            <w:tcW w:w="696" w:type="dxa"/>
            <w:noWrap/>
            <w:hideMark/>
          </w:tcPr>
          <w:p w14:paraId="183994B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778" w:type="dxa"/>
            <w:noWrap/>
            <w:hideMark/>
          </w:tcPr>
          <w:p w14:paraId="740B802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B1F4C69" w14:textId="77777777" w:rsidTr="005F0931">
        <w:trPr>
          <w:trHeight w:val="300"/>
        </w:trPr>
        <w:tc>
          <w:tcPr>
            <w:tcW w:w="1843" w:type="dxa"/>
            <w:noWrap/>
          </w:tcPr>
          <w:p w14:paraId="7CF4D75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2268" w:type="dxa"/>
            <w:noWrap/>
          </w:tcPr>
          <w:p w14:paraId="57F62E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1A535A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0AD370B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6C97EEA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1BAC46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A04D23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AC326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Coleoptera  </w:t>
            </w:r>
          </w:p>
        </w:tc>
        <w:tc>
          <w:tcPr>
            <w:tcW w:w="2268" w:type="dxa"/>
            <w:noWrap/>
            <w:hideMark/>
          </w:tcPr>
          <w:p w14:paraId="6BA996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3EC8E76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5222681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0A2BC9F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4CF04E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61BDAD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601B1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Diptera  </w:t>
            </w:r>
          </w:p>
        </w:tc>
        <w:tc>
          <w:tcPr>
            <w:tcW w:w="2268" w:type="dxa"/>
            <w:noWrap/>
            <w:hideMark/>
          </w:tcPr>
          <w:p w14:paraId="6A107C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59227FD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314CD4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7013273A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29D4DC8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45067C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5A82B3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Hemiptera  </w:t>
            </w:r>
          </w:p>
        </w:tc>
        <w:tc>
          <w:tcPr>
            <w:tcW w:w="2268" w:type="dxa"/>
            <w:noWrap/>
            <w:hideMark/>
          </w:tcPr>
          <w:p w14:paraId="2F8FFD5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1F7745C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4D37C144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6EFE315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28B8603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8BAE4A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BA983B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Hymenoptera  </w:t>
            </w:r>
          </w:p>
        </w:tc>
        <w:tc>
          <w:tcPr>
            <w:tcW w:w="2268" w:type="dxa"/>
            <w:noWrap/>
            <w:hideMark/>
          </w:tcPr>
          <w:p w14:paraId="1130236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ECB31A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543C006C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1CE910B8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3433226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FEF837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4E235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Orthoptera  </w:t>
            </w:r>
          </w:p>
        </w:tc>
        <w:tc>
          <w:tcPr>
            <w:tcW w:w="2268" w:type="dxa"/>
            <w:noWrap/>
            <w:hideMark/>
          </w:tcPr>
          <w:p w14:paraId="15312B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A6BF80E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B17EAD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1F99AF20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65E010C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E421CA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292834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49C2427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C7C674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B9331C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28E8E24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093E835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0A9D14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95281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D2F5FA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D75F6D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118A85A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0A35DCF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4F6BABC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B92B8E5" w14:textId="77777777" w:rsidTr="005F0931">
        <w:trPr>
          <w:trHeight w:val="300"/>
        </w:trPr>
        <w:tc>
          <w:tcPr>
            <w:tcW w:w="1843" w:type="dxa"/>
            <w:noWrap/>
          </w:tcPr>
          <w:p w14:paraId="3DCE5E6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Actinopterygii</w:t>
            </w:r>
          </w:p>
        </w:tc>
        <w:tc>
          <w:tcPr>
            <w:tcW w:w="2268" w:type="dxa"/>
            <w:noWrap/>
          </w:tcPr>
          <w:p w14:paraId="31090F9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43A873E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3072CFB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3F9769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2EC30B3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268EB4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6CBD03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ynbranch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400334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ynbranch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36BB644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4E03214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Díaz-Ricaurte</w:t>
            </w:r>
          </w:p>
        </w:tc>
        <w:tc>
          <w:tcPr>
            <w:tcW w:w="696" w:type="dxa"/>
            <w:noWrap/>
            <w:hideMark/>
          </w:tcPr>
          <w:p w14:paraId="69209C0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78" w:type="dxa"/>
            <w:noWrap/>
            <w:hideMark/>
          </w:tcPr>
          <w:p w14:paraId="230F70D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52EA1D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E17EB3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6A6D18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ynbranch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8C1054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2650" w:type="dxa"/>
            <w:noWrap/>
            <w:hideMark/>
          </w:tcPr>
          <w:p w14:paraId="0FF366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ertz et al.</w:t>
            </w:r>
          </w:p>
        </w:tc>
        <w:tc>
          <w:tcPr>
            <w:tcW w:w="696" w:type="dxa"/>
            <w:noWrap/>
            <w:hideMark/>
          </w:tcPr>
          <w:p w14:paraId="07C17E6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251AEE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47C4A4A" w14:textId="77777777" w:rsidTr="005F0931">
        <w:trPr>
          <w:trHeight w:val="300"/>
        </w:trPr>
        <w:tc>
          <w:tcPr>
            <w:tcW w:w="1843" w:type="dxa"/>
            <w:noWrap/>
          </w:tcPr>
          <w:p w14:paraId="39026E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Amphibia</w:t>
            </w:r>
          </w:p>
        </w:tc>
        <w:tc>
          <w:tcPr>
            <w:tcW w:w="2268" w:type="dxa"/>
            <w:noWrap/>
          </w:tcPr>
          <w:p w14:paraId="2D439E4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161B78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36EA087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4B53616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8CD3B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A27E41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F3AED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Anura</w:t>
            </w:r>
          </w:p>
        </w:tc>
        <w:tc>
          <w:tcPr>
            <w:tcW w:w="2268" w:type="dxa"/>
            <w:noWrap/>
            <w:hideMark/>
          </w:tcPr>
          <w:p w14:paraId="52C0863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EE8E7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080BFA6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olórzano &amp; Cerdas</w:t>
            </w:r>
          </w:p>
        </w:tc>
        <w:tc>
          <w:tcPr>
            <w:tcW w:w="696" w:type="dxa"/>
            <w:noWrap/>
            <w:hideMark/>
          </w:tcPr>
          <w:p w14:paraId="4E927AF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78" w:type="dxa"/>
            <w:noWrap/>
            <w:hideMark/>
          </w:tcPr>
          <w:p w14:paraId="64833F7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7A65CF0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76566D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8266FC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59B68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609D6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Logan &amp; Montero</w:t>
            </w:r>
          </w:p>
        </w:tc>
        <w:tc>
          <w:tcPr>
            <w:tcW w:w="696" w:type="dxa"/>
            <w:noWrap/>
            <w:hideMark/>
          </w:tcPr>
          <w:p w14:paraId="02875EA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1E45E4C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66B0A4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EC332C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17EE46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C0D893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3E56644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13524C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573FD21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3CACE1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3771F4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BF8224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947500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1FD55D9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5774C6F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3601F2C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27A739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65081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Aromobat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97E1F8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heobate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alm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8B3C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06AB53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Londoño-Quiceno et al.</w:t>
            </w:r>
          </w:p>
        </w:tc>
        <w:tc>
          <w:tcPr>
            <w:tcW w:w="696" w:type="dxa"/>
            <w:noWrap/>
            <w:hideMark/>
          </w:tcPr>
          <w:p w14:paraId="75A51A4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59EE352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801DA9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EB1077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ufon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8789FD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hinell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marina</w:t>
            </w:r>
          </w:p>
        </w:tc>
        <w:tc>
          <w:tcPr>
            <w:tcW w:w="1418" w:type="dxa"/>
            <w:noWrap/>
            <w:hideMark/>
          </w:tcPr>
          <w:p w14:paraId="4698269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560D268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518BE14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7E4F6C7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B9CD73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A2CA5C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DDFCC7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DB37B3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98A0D2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302738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6BACB4B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F1A203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AFA69E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raugastor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3BE5B0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raugastor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fitzinger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8B5E7C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158A139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6D1E4E3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3EAB5CF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4FF66D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8527F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FE2C6D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raugastor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hodop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9F3CB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28D3B93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5D7504D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6D4682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09B942A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518B8D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0780A8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ristimant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chatin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3922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52E6D46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7C6F056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4A2F0AA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25EAEA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33DBB4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2478E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E36A00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0A636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33965B7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2A3FF31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3414498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55EED9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5CDD19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ristimant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13EE3A8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3547975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1684F5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05CD67D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74059BC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955143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Dendrobatidae</w:t>
            </w:r>
            <w:proofErr w:type="spellEnd"/>
          </w:p>
        </w:tc>
        <w:tc>
          <w:tcPr>
            <w:tcW w:w="2268" w:type="dxa"/>
            <w:noWrap/>
          </w:tcPr>
          <w:p w14:paraId="1FF52B7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924C6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2650" w:type="dxa"/>
            <w:noWrap/>
            <w:hideMark/>
          </w:tcPr>
          <w:p w14:paraId="5688E347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Lemos-Espinal &amp; Dixon</w:t>
            </w:r>
          </w:p>
        </w:tc>
        <w:tc>
          <w:tcPr>
            <w:tcW w:w="696" w:type="dxa"/>
            <w:noWrap/>
            <w:hideMark/>
          </w:tcPr>
          <w:p w14:paraId="5C8403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78" w:type="dxa"/>
            <w:noWrap/>
            <w:hideMark/>
          </w:tcPr>
          <w:p w14:paraId="4F9722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5569E8C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6357C2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leutherodactyl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CE7D43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Eleuther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04C5B7E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02CAB9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reene</w:t>
            </w:r>
          </w:p>
        </w:tc>
        <w:tc>
          <w:tcPr>
            <w:tcW w:w="696" w:type="dxa"/>
            <w:noWrap/>
            <w:hideMark/>
          </w:tcPr>
          <w:p w14:paraId="3CBF090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07C96D1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224B69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B13548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0F9EE17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D3D4A7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135E40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21D85C7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046141C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E6C452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57CEB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lastRenderedPageBreak/>
              <w:t>Gymnophiona</w:t>
            </w:r>
          </w:p>
        </w:tc>
        <w:tc>
          <w:tcPr>
            <w:tcW w:w="2268" w:type="dxa"/>
            <w:noWrap/>
            <w:hideMark/>
          </w:tcPr>
          <w:p w14:paraId="547600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ecili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iCs/>
                <w:sz w:val="20"/>
                <w:szCs w:val="20"/>
              </w:rPr>
              <w:t>cf.</w:t>
            </w: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ribe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DFB6CB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4187039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Rojas Murcia, Carvajal Cogollo &amp; Cabrejo Bello</w:t>
            </w:r>
          </w:p>
        </w:tc>
        <w:tc>
          <w:tcPr>
            <w:tcW w:w="696" w:type="dxa"/>
            <w:noWrap/>
            <w:hideMark/>
          </w:tcPr>
          <w:p w14:paraId="73A0D65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7C4CEEA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F656E1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AA4A8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9F35C2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Dermoph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arvicep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82436F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05E5F6D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Jones, Straka &amp; Kayano</w:t>
            </w:r>
          </w:p>
        </w:tc>
        <w:tc>
          <w:tcPr>
            <w:tcW w:w="696" w:type="dxa"/>
            <w:noWrap/>
            <w:hideMark/>
          </w:tcPr>
          <w:p w14:paraId="1F7FB8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78" w:type="dxa"/>
            <w:noWrap/>
            <w:hideMark/>
          </w:tcPr>
          <w:p w14:paraId="01D33A0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78D17AC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13C480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0A370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Gymnop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ultiplicat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925C7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9637DFA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ata-Lorenzen &amp; Solórzano</w:t>
            </w:r>
          </w:p>
        </w:tc>
        <w:tc>
          <w:tcPr>
            <w:tcW w:w="696" w:type="dxa"/>
            <w:noWrap/>
            <w:hideMark/>
          </w:tcPr>
          <w:p w14:paraId="68E498B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4C292F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C44E31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AD20A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Hyl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6F0B65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1B8EF3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562535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mith</w:t>
            </w:r>
          </w:p>
        </w:tc>
        <w:tc>
          <w:tcPr>
            <w:tcW w:w="696" w:type="dxa"/>
            <w:noWrap/>
            <w:hideMark/>
          </w:tcPr>
          <w:p w14:paraId="6C8D591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778" w:type="dxa"/>
            <w:noWrap/>
            <w:hideMark/>
          </w:tcPr>
          <w:p w14:paraId="05A028A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BC67A1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9C8C15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5AD4A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audini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40521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43E71A4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13E860B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54D2885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12B8D02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8463BB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96E9F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haeot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3F427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8A7B8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alencia et al.</w:t>
            </w:r>
          </w:p>
        </w:tc>
        <w:tc>
          <w:tcPr>
            <w:tcW w:w="696" w:type="dxa"/>
            <w:noWrap/>
            <w:hideMark/>
          </w:tcPr>
          <w:p w14:paraId="455020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2E01B63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8CBE34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71700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87CEF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BFDBA6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FE4C947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770A63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649F27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403844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0DBD4E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C83197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C743CD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24E41A5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4F392C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5F6A81D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8CD92C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5F543B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Leptodactyl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D34CE9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3DE5D59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353FC2D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Rojas Murcia, Carvajal Cogollo &amp; Cabrejo Bello</w:t>
            </w:r>
          </w:p>
        </w:tc>
        <w:tc>
          <w:tcPr>
            <w:tcW w:w="696" w:type="dxa"/>
            <w:noWrap/>
            <w:hideMark/>
          </w:tcPr>
          <w:p w14:paraId="6A21B84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2AA721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A79CEA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183FA8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F2E4BD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olivian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E20E95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FA4DE89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22FA1A7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6FD71CD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65339A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DFA9EC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2AA59F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labialis</w:t>
            </w:r>
          </w:p>
        </w:tc>
        <w:tc>
          <w:tcPr>
            <w:tcW w:w="1418" w:type="dxa"/>
            <w:noWrap/>
            <w:hideMark/>
          </w:tcPr>
          <w:p w14:paraId="4C4B180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77E490B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mith</w:t>
            </w:r>
          </w:p>
        </w:tc>
        <w:tc>
          <w:tcPr>
            <w:tcW w:w="696" w:type="dxa"/>
            <w:noWrap/>
            <w:hideMark/>
          </w:tcPr>
          <w:p w14:paraId="169098B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778" w:type="dxa"/>
            <w:noWrap/>
            <w:hideMark/>
          </w:tcPr>
          <w:p w14:paraId="443F956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6926BC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1D6AB9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38141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abros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0C08B4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5AC9E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isneros-Heredia</w:t>
            </w:r>
          </w:p>
        </w:tc>
        <w:tc>
          <w:tcPr>
            <w:tcW w:w="696" w:type="dxa"/>
            <w:noWrap/>
            <w:hideMark/>
          </w:tcPr>
          <w:p w14:paraId="7A3A2DD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78" w:type="dxa"/>
            <w:noWrap/>
            <w:hideMark/>
          </w:tcPr>
          <w:p w14:paraId="24FCF0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7B8BF1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A3CB21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587FFA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avage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D68975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1081E7DA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62A85F7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706397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045DC0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58836F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5B1788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468870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91066F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Ryan et al., 2010</w:t>
            </w:r>
          </w:p>
        </w:tc>
        <w:tc>
          <w:tcPr>
            <w:tcW w:w="696" w:type="dxa"/>
            <w:noWrap/>
            <w:hideMark/>
          </w:tcPr>
          <w:p w14:paraId="154BDD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78" w:type="dxa"/>
            <w:noWrap/>
            <w:hideMark/>
          </w:tcPr>
          <w:p w14:paraId="1A6F70C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66F27A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315F32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C1EAC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todactyl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ventrimacul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FCDDD8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7B89B7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30314E7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6E9C1F7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5897813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1526BA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Ran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1F96C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ithobate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forrer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8B685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5D3CE82E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04A41C0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26D51BC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0527BF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7446E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751D5B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98093B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4AEA85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 &amp; Lamar</w:t>
            </w:r>
          </w:p>
        </w:tc>
        <w:tc>
          <w:tcPr>
            <w:tcW w:w="696" w:type="dxa"/>
            <w:noWrap/>
            <w:hideMark/>
          </w:tcPr>
          <w:p w14:paraId="5B7D16E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68E47B1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FE2DF8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76A9A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FB356C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ithobate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vaillant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E153B4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1F90001E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726132E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15EA7DA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5AF31C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DA748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59F5C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ithobate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warszewitschi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DAE3C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0510C1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2048ECA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28AB7B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21C9EDD" w14:textId="77777777" w:rsidTr="005F0931">
        <w:trPr>
          <w:trHeight w:val="300"/>
        </w:trPr>
        <w:tc>
          <w:tcPr>
            <w:tcW w:w="1843" w:type="dxa"/>
            <w:noWrap/>
          </w:tcPr>
          <w:p w14:paraId="3D16690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Reptilia</w:t>
            </w:r>
          </w:p>
        </w:tc>
        <w:tc>
          <w:tcPr>
            <w:tcW w:w="2268" w:type="dxa"/>
            <w:noWrap/>
          </w:tcPr>
          <w:p w14:paraId="1FC900E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D35387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7DC452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6F9EAD2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3564ABB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2A55FA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F07692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quamata</w:t>
            </w:r>
          </w:p>
        </w:tc>
        <w:tc>
          <w:tcPr>
            <w:tcW w:w="2268" w:type="dxa"/>
            <w:noWrap/>
            <w:hideMark/>
          </w:tcPr>
          <w:p w14:paraId="6A5950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F6FA1A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899F3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452B52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78" w:type="dxa"/>
            <w:noWrap/>
            <w:hideMark/>
          </w:tcPr>
          <w:p w14:paraId="2A0A929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79BDDC8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D534C2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F9C6C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EF479E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3F667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1EF7AEF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F00B8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099631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3C2C56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21C7CB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9E8CF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36467A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6DE946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2944D48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4B53E7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77BE1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68775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5B63C1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5B2C980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olórzano &amp; Cerdas</w:t>
            </w:r>
          </w:p>
        </w:tc>
        <w:tc>
          <w:tcPr>
            <w:tcW w:w="696" w:type="dxa"/>
            <w:noWrap/>
            <w:hideMark/>
          </w:tcPr>
          <w:p w14:paraId="58D0EB3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78" w:type="dxa"/>
            <w:noWrap/>
            <w:hideMark/>
          </w:tcPr>
          <w:p w14:paraId="61DC1F9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48FD1D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82B69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Amphisbaen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468F1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mphisbaena alba</w:t>
            </w:r>
          </w:p>
        </w:tc>
        <w:tc>
          <w:tcPr>
            <w:tcW w:w="1418" w:type="dxa"/>
            <w:noWrap/>
            <w:hideMark/>
          </w:tcPr>
          <w:p w14:paraId="090C8CA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2650" w:type="dxa"/>
            <w:noWrap/>
            <w:hideMark/>
          </w:tcPr>
          <w:p w14:paraId="417BF65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ertz et al.</w:t>
            </w:r>
          </w:p>
        </w:tc>
        <w:tc>
          <w:tcPr>
            <w:tcW w:w="696" w:type="dxa"/>
            <w:noWrap/>
            <w:hideMark/>
          </w:tcPr>
          <w:p w14:paraId="4BA58EF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296A78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631EAC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C714FD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Alopogloss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210A9F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tychogloss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445578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1DEEF03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alencia et al.</w:t>
            </w:r>
          </w:p>
        </w:tc>
        <w:tc>
          <w:tcPr>
            <w:tcW w:w="696" w:type="dxa"/>
            <w:noWrap/>
            <w:hideMark/>
          </w:tcPr>
          <w:p w14:paraId="72835B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345399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EFDB33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4098C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rytophan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D5240D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Basiliscu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78DF99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3CAD7B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Fortier</w:t>
            </w:r>
          </w:p>
        </w:tc>
        <w:tc>
          <w:tcPr>
            <w:tcW w:w="696" w:type="dxa"/>
            <w:noWrap/>
            <w:hideMark/>
          </w:tcPr>
          <w:p w14:paraId="6656E0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DFA86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040832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5D1675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D76B2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Anolis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3DB80F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594293D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6A2FA38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40A18A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A91BF7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5F5205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7E6EFB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Anoli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itec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187233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85E9F7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111871C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71D16EB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6CB445B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46A453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BEE2F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Anoli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imifron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0BAC25F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66381B9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exton &amp; Heatwole</w:t>
            </w:r>
          </w:p>
        </w:tc>
        <w:tc>
          <w:tcPr>
            <w:tcW w:w="696" w:type="dxa"/>
            <w:noWrap/>
            <w:hideMark/>
          </w:tcPr>
          <w:p w14:paraId="11873A9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778" w:type="dxa"/>
            <w:noWrap/>
            <w:hideMark/>
          </w:tcPr>
          <w:p w14:paraId="0BDE5D7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8722E5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AE3731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Iguanidae</w:t>
            </w:r>
          </w:p>
        </w:tc>
        <w:tc>
          <w:tcPr>
            <w:tcW w:w="2268" w:type="dxa"/>
            <w:noWrap/>
            <w:hideMark/>
          </w:tcPr>
          <w:p w14:paraId="62C426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tenosaur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imil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A0ADB7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D910F36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310154F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1B24A8F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681634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F69BFE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6F43F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Sceloporu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hrysostic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341C7B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7D9687B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12E0B2E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eastAsia="Book Antiqu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8" w:type="dxa"/>
            <w:noWrap/>
            <w:hideMark/>
          </w:tcPr>
          <w:p w14:paraId="513CD9E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B0C6AB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CC9FF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C5986C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cincell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herrie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94CD1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148C15B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rbajal-Márquez et al.</w:t>
            </w:r>
          </w:p>
        </w:tc>
        <w:tc>
          <w:tcPr>
            <w:tcW w:w="696" w:type="dxa"/>
            <w:noWrap/>
            <w:hideMark/>
          </w:tcPr>
          <w:p w14:paraId="5D29CFB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78" w:type="dxa"/>
            <w:noWrap/>
            <w:hideMark/>
          </w:tcPr>
          <w:p w14:paraId="28128F3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5E4A0D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66620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6F3257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8F1E04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523538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tuart</w:t>
            </w:r>
          </w:p>
        </w:tc>
        <w:tc>
          <w:tcPr>
            <w:tcW w:w="696" w:type="dxa"/>
            <w:noWrap/>
            <w:hideMark/>
          </w:tcPr>
          <w:p w14:paraId="5EC4FE8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778" w:type="dxa"/>
            <w:noWrap/>
            <w:hideMark/>
          </w:tcPr>
          <w:p w14:paraId="4666840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185FEF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EFC3CB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DB1162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“Skinks”</w:t>
            </w:r>
          </w:p>
        </w:tc>
        <w:tc>
          <w:tcPr>
            <w:tcW w:w="1418" w:type="dxa"/>
            <w:noWrap/>
            <w:hideMark/>
          </w:tcPr>
          <w:p w14:paraId="0DACF8A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3FCB974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00764C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556BBED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C72EB8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C928D5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lastRenderedPageBreak/>
              <w:t>Sphaerodactyl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D450D0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Gonatode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lbogular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D10EDB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7D7CD6E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Nicéforo-María</w:t>
            </w:r>
          </w:p>
        </w:tc>
        <w:tc>
          <w:tcPr>
            <w:tcW w:w="696" w:type="dxa"/>
            <w:noWrap/>
            <w:hideMark/>
          </w:tcPr>
          <w:p w14:paraId="394D500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778" w:type="dxa"/>
            <w:noWrap/>
            <w:hideMark/>
          </w:tcPr>
          <w:p w14:paraId="660517E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 xml:space="preserve">1,3 </w:t>
            </w:r>
          </w:p>
        </w:tc>
      </w:tr>
      <w:tr w:rsidR="00AE0114" w:rsidRPr="008054F1" w14:paraId="77102DC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FC3A35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ei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5E2B1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olcos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mphigramm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AA77C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465B4E1C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ela, Juárez &amp; Calvario</w:t>
            </w:r>
          </w:p>
        </w:tc>
        <w:tc>
          <w:tcPr>
            <w:tcW w:w="696" w:type="dxa"/>
            <w:noWrap/>
            <w:hideMark/>
          </w:tcPr>
          <w:p w14:paraId="37D05C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4F8687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8DF95C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2B8DFA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9697BC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EBDBD1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000CA9C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00D9D93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406FB78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,5</w:t>
            </w:r>
          </w:p>
        </w:tc>
      </w:tr>
      <w:tr w:rsidR="00AE0114" w:rsidRPr="008054F1" w14:paraId="5DF5DB2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4823EF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3B5BE9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olcos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festiv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E5D06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1CEB145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11735EF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120ED45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BA68E8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BE68D6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6CAFDB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473F4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6F74D41C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osa-Bartuano, Añino Ramos &amp; Santos</w:t>
            </w:r>
          </w:p>
        </w:tc>
        <w:tc>
          <w:tcPr>
            <w:tcW w:w="696" w:type="dxa"/>
            <w:noWrap/>
            <w:hideMark/>
          </w:tcPr>
          <w:p w14:paraId="6FFA203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78" w:type="dxa"/>
            <w:noWrap/>
            <w:hideMark/>
          </w:tcPr>
          <w:p w14:paraId="69B1F8E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FFC35D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FB7D93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B15081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edopheo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edracanth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0E456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2E8F7E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3E7B3F5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939F86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5449DCA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9A9E3C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Xantusi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5931F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idophym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flavimaculat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82C812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0E62FD6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06A0EC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eastAsia="Book Antiqu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8" w:type="dxa"/>
            <w:noWrap/>
            <w:hideMark/>
          </w:tcPr>
          <w:p w14:paraId="66A49DE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3204A28" w14:textId="77777777" w:rsidTr="005F0931">
        <w:trPr>
          <w:trHeight w:val="300"/>
        </w:trPr>
        <w:tc>
          <w:tcPr>
            <w:tcW w:w="1843" w:type="dxa"/>
            <w:noWrap/>
          </w:tcPr>
          <w:p w14:paraId="30A33F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1C302A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idophym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eticulatum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149335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04310F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07EF5A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046FE13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31D3E37" w14:textId="77777777" w:rsidTr="005F0931">
        <w:trPr>
          <w:trHeight w:val="300"/>
        </w:trPr>
        <w:tc>
          <w:tcPr>
            <w:tcW w:w="1843" w:type="dxa"/>
            <w:noWrap/>
          </w:tcPr>
          <w:p w14:paraId="18C9C37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F5B70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epidophym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uxtlae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1F9113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0B16FFF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Urbina-Cardona</w:t>
            </w:r>
          </w:p>
        </w:tc>
        <w:tc>
          <w:tcPr>
            <w:tcW w:w="696" w:type="dxa"/>
            <w:noWrap/>
            <w:hideMark/>
          </w:tcPr>
          <w:p w14:paraId="0C677AE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78E2E2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FFCDC9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3E8840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A1E7F7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Dipsa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ndia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F0C365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28E9AF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Arteaga</w:t>
            </w:r>
          </w:p>
        </w:tc>
        <w:tc>
          <w:tcPr>
            <w:tcW w:w="696" w:type="dxa"/>
            <w:noWrap/>
            <w:hideMark/>
          </w:tcPr>
          <w:p w14:paraId="53DB3E3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CEE609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F143E8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2A8901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7AC6B0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C9350A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A8AC1D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abrysova, Aznar Gonzáles de Rueda &amp; Barrio-Amorós</w:t>
            </w:r>
          </w:p>
        </w:tc>
        <w:tc>
          <w:tcPr>
            <w:tcW w:w="696" w:type="dxa"/>
            <w:noWrap/>
            <w:hideMark/>
          </w:tcPr>
          <w:p w14:paraId="683BD3A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5A32EF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EB13B2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6B0D4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8C2257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Enulioph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B24573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C32C51A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Fujishima, Fukuyama &amp; Ishiba</w:t>
            </w:r>
          </w:p>
        </w:tc>
        <w:tc>
          <w:tcPr>
            <w:tcW w:w="696" w:type="dxa"/>
            <w:noWrap/>
            <w:hideMark/>
          </w:tcPr>
          <w:p w14:paraId="52C0546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3772EB1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5D4074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038102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1D17E9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izo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CF2447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553886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olórzano</w:t>
            </w:r>
          </w:p>
        </w:tc>
        <w:tc>
          <w:tcPr>
            <w:tcW w:w="696" w:type="dxa"/>
            <w:noWrap/>
            <w:hideMark/>
          </w:tcPr>
          <w:p w14:paraId="7482E55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5CA44AB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D346F2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229229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F20B9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58770A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7F8E1C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olórzano</w:t>
            </w:r>
          </w:p>
        </w:tc>
        <w:tc>
          <w:tcPr>
            <w:tcW w:w="696" w:type="dxa"/>
            <w:noWrap/>
            <w:hideMark/>
          </w:tcPr>
          <w:p w14:paraId="51FA4A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0A0B43C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D77F85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F9A068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2F992E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Nini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atrat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859FA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304AAD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urphy</w:t>
            </w:r>
          </w:p>
        </w:tc>
        <w:tc>
          <w:tcPr>
            <w:tcW w:w="696" w:type="dxa"/>
            <w:noWrap/>
            <w:hideMark/>
          </w:tcPr>
          <w:p w14:paraId="3BF0B2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1BFF554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7E18121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E7DD54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C6BD1D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F5D34A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35B938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urphy</w:t>
            </w:r>
          </w:p>
        </w:tc>
        <w:tc>
          <w:tcPr>
            <w:tcW w:w="696" w:type="dxa"/>
            <w:noWrap/>
            <w:hideMark/>
          </w:tcPr>
          <w:p w14:paraId="1DC672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6111AC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AE0114" w:rsidRPr="008054F1" w14:paraId="16752AC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C7A33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70C071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Nini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eb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379FC04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19C5F182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rbajal-Márquez et al.</w:t>
            </w:r>
          </w:p>
        </w:tc>
        <w:tc>
          <w:tcPr>
            <w:tcW w:w="696" w:type="dxa"/>
            <w:noWrap/>
            <w:hideMark/>
          </w:tcPr>
          <w:p w14:paraId="59CEC9B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78" w:type="dxa"/>
            <w:noWrap/>
            <w:hideMark/>
          </w:tcPr>
          <w:p w14:paraId="6D1D41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4CD387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7F61C0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79E4A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EA2CA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631F9B5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06456F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30DE8CD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4D646A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FFC27D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79036B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antill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upracinct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28F26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78BA57B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abrysova, Aznar Gonzáles de Rueda &amp; Barrio-Amorós</w:t>
            </w:r>
          </w:p>
        </w:tc>
        <w:tc>
          <w:tcPr>
            <w:tcW w:w="696" w:type="dxa"/>
            <w:noWrap/>
            <w:hideMark/>
          </w:tcPr>
          <w:p w14:paraId="1FC3B67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323BA28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5D20F9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B61E81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Viperidae</w:t>
            </w:r>
          </w:p>
        </w:tc>
        <w:tc>
          <w:tcPr>
            <w:tcW w:w="2268" w:type="dxa"/>
            <w:noWrap/>
            <w:hideMark/>
          </w:tcPr>
          <w:p w14:paraId="161259C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othrop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asper </w:t>
            </w:r>
          </w:p>
        </w:tc>
        <w:tc>
          <w:tcPr>
            <w:tcW w:w="1418" w:type="dxa"/>
            <w:noWrap/>
            <w:hideMark/>
          </w:tcPr>
          <w:p w14:paraId="590B1EC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1AA993D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7698574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4D58E1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7B762CE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6AC78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19501B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C7040B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6970A2B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21205E8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78" w:type="dxa"/>
            <w:noWrap/>
            <w:hideMark/>
          </w:tcPr>
          <w:p w14:paraId="71D7B63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AFC1E0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FA57A5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A539FD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orthidium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lansbergi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527F0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650" w:type="dxa"/>
            <w:noWrap/>
            <w:hideMark/>
          </w:tcPr>
          <w:p w14:paraId="2842E9F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447E7">
              <w:rPr>
                <w:rFonts w:ascii="Times New Roman" w:eastAsia="Book Antiqua" w:hAnsi="Times New Roman" w:cs="Times New Roman"/>
                <w:sz w:val="20"/>
                <w:szCs w:val="20"/>
              </w:rPr>
              <w:t>Roldan &amp; Lucero</w:t>
            </w:r>
          </w:p>
        </w:tc>
        <w:tc>
          <w:tcPr>
            <w:tcW w:w="696" w:type="dxa"/>
            <w:noWrap/>
            <w:hideMark/>
          </w:tcPr>
          <w:p w14:paraId="2A17A0A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Book Antiqu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8" w:type="dxa"/>
            <w:noWrap/>
            <w:hideMark/>
          </w:tcPr>
          <w:p w14:paraId="677ABEF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F9344C8" w14:textId="77777777" w:rsidTr="005F0931">
        <w:trPr>
          <w:trHeight w:val="300"/>
        </w:trPr>
        <w:tc>
          <w:tcPr>
            <w:tcW w:w="1843" w:type="dxa"/>
            <w:noWrap/>
          </w:tcPr>
          <w:p w14:paraId="6519FE9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 xml:space="preserve">Aves  </w:t>
            </w:r>
          </w:p>
        </w:tc>
        <w:tc>
          <w:tcPr>
            <w:tcW w:w="2268" w:type="dxa"/>
            <w:noWrap/>
          </w:tcPr>
          <w:p w14:paraId="3149ACD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279A6B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3FFD0A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69758E4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DDFD8F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0709EF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FC2B0A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B00DF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7D89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A1E29F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icado</w:t>
            </w:r>
          </w:p>
        </w:tc>
        <w:tc>
          <w:tcPr>
            <w:tcW w:w="696" w:type="dxa"/>
            <w:noWrap/>
            <w:hideMark/>
          </w:tcPr>
          <w:p w14:paraId="323CC44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778" w:type="dxa"/>
            <w:noWrap/>
            <w:hideMark/>
          </w:tcPr>
          <w:p w14:paraId="604349B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5121B51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B904D1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9EB3F6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0EB510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6E8FEC21" w14:textId="77777777" w:rsidR="00AE0114" w:rsidRPr="00373AF4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sz w:val="20"/>
                <w:szCs w:val="20"/>
              </w:rPr>
              <w:t>Barbour &amp; Loveridge</w:t>
            </w:r>
          </w:p>
        </w:tc>
        <w:tc>
          <w:tcPr>
            <w:tcW w:w="696" w:type="dxa"/>
            <w:noWrap/>
            <w:hideMark/>
          </w:tcPr>
          <w:p w14:paraId="22629A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778" w:type="dxa"/>
            <w:noWrap/>
            <w:hideMark/>
          </w:tcPr>
          <w:p w14:paraId="3BCD617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1,3</w:t>
            </w:r>
          </w:p>
        </w:tc>
      </w:tr>
      <w:tr w:rsidR="00AE0114" w:rsidRPr="008054F1" w14:paraId="42C6699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52D853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sseriformes</w:t>
            </w:r>
          </w:p>
        </w:tc>
        <w:tc>
          <w:tcPr>
            <w:tcW w:w="2268" w:type="dxa"/>
            <w:noWrap/>
            <w:hideMark/>
          </w:tcPr>
          <w:p w14:paraId="0E5CF9A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FE277F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E217268" w14:textId="77777777" w:rsidR="00AE0114" w:rsidRPr="00373AF4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742EEFA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47AC946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0B6D31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0CCCF5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C3A48F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30F07B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32A7262F" w14:textId="77777777" w:rsidR="00AE0114" w:rsidRPr="00373AF4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sz w:val="20"/>
                <w:szCs w:val="20"/>
              </w:rPr>
              <w:t>Barbour &amp; Loveridge</w:t>
            </w:r>
          </w:p>
        </w:tc>
        <w:tc>
          <w:tcPr>
            <w:tcW w:w="696" w:type="dxa"/>
            <w:noWrap/>
            <w:hideMark/>
          </w:tcPr>
          <w:p w14:paraId="5170AFD7" w14:textId="77777777" w:rsidR="00AE0114" w:rsidRPr="00373AF4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778" w:type="dxa"/>
            <w:noWrap/>
            <w:hideMark/>
          </w:tcPr>
          <w:p w14:paraId="6B16B1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AE0114" w:rsidRPr="008054F1" w14:paraId="17BAE17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0CCB1D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2268" w:type="dxa"/>
            <w:noWrap/>
            <w:hideMark/>
          </w:tcPr>
          <w:p w14:paraId="27D0079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Eucomet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enicillat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2C0B87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6671DAC3" w14:textId="77777777" w:rsidR="00AE0114" w:rsidRPr="00373AF4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sz w:val="20"/>
                <w:szCs w:val="20"/>
              </w:rPr>
              <w:t>Moody</w:t>
            </w:r>
          </w:p>
        </w:tc>
        <w:tc>
          <w:tcPr>
            <w:tcW w:w="696" w:type="dxa"/>
            <w:noWrap/>
            <w:hideMark/>
          </w:tcPr>
          <w:p w14:paraId="38E25EC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78" w:type="dxa"/>
            <w:noWrap/>
            <w:hideMark/>
          </w:tcPr>
          <w:p w14:paraId="5F59EB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352CE3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76789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A15272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Volatini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jacarin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88C459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85732DC" w14:textId="77777777" w:rsidR="00AE0114" w:rsidRPr="00373AF4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0446FCF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326337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6A0D28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ABE81A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oglodytidae</w:t>
            </w:r>
          </w:p>
        </w:tc>
        <w:tc>
          <w:tcPr>
            <w:tcW w:w="2268" w:type="dxa"/>
            <w:noWrap/>
            <w:hideMark/>
          </w:tcPr>
          <w:p w14:paraId="3980C3C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hryothor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nigricapill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BE46B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4EB10C3" w14:textId="77777777" w:rsidR="00AE0114" w:rsidRPr="00373AF4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68EED02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2CB4FED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B11753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2B836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01F949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Troglodytes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6950A3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2650" w:type="dxa"/>
            <w:noWrap/>
            <w:hideMark/>
          </w:tcPr>
          <w:p w14:paraId="2EB52517" w14:textId="77777777" w:rsidR="00AE0114" w:rsidRPr="00373AF4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373AF4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ertz et al.</w:t>
            </w:r>
          </w:p>
        </w:tc>
        <w:tc>
          <w:tcPr>
            <w:tcW w:w="696" w:type="dxa"/>
            <w:noWrap/>
            <w:hideMark/>
          </w:tcPr>
          <w:p w14:paraId="765CAE0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5C8E52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6F30E0E" w14:textId="77777777" w:rsidTr="005F0931">
        <w:trPr>
          <w:trHeight w:val="300"/>
        </w:trPr>
        <w:tc>
          <w:tcPr>
            <w:tcW w:w="1843" w:type="dxa"/>
            <w:noWrap/>
          </w:tcPr>
          <w:p w14:paraId="47CAB4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b/>
                <w:bCs/>
                <w:sz w:val="20"/>
                <w:szCs w:val="20"/>
              </w:rPr>
              <w:t>Mammalia</w:t>
            </w:r>
          </w:p>
        </w:tc>
        <w:tc>
          <w:tcPr>
            <w:tcW w:w="2268" w:type="dxa"/>
            <w:noWrap/>
          </w:tcPr>
          <w:p w14:paraId="467FF1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3573093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noWrap/>
          </w:tcPr>
          <w:p w14:paraId="193482E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14:paraId="0E8FAE0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39149DB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A0AA51C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56F1F1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noWrap/>
            <w:hideMark/>
          </w:tcPr>
          <w:p w14:paraId="630917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ED6F79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47E54C3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42AAF86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3408A0B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22ADEDB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56CFD1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1360DA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1B5D51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17BDD4D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exton &amp; Heatwole</w:t>
            </w:r>
          </w:p>
        </w:tc>
        <w:tc>
          <w:tcPr>
            <w:tcW w:w="696" w:type="dxa"/>
            <w:noWrap/>
            <w:hideMark/>
          </w:tcPr>
          <w:p w14:paraId="689BEA8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778" w:type="dxa"/>
            <w:noWrap/>
            <w:hideMark/>
          </w:tcPr>
          <w:p w14:paraId="4080A7B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296BC9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584889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87851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ACC73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207C431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tuart</w:t>
            </w:r>
          </w:p>
        </w:tc>
        <w:tc>
          <w:tcPr>
            <w:tcW w:w="696" w:type="dxa"/>
            <w:noWrap/>
            <w:hideMark/>
          </w:tcPr>
          <w:p w14:paraId="5A25FF1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778" w:type="dxa"/>
            <w:noWrap/>
            <w:hideMark/>
          </w:tcPr>
          <w:p w14:paraId="7EB8620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0D058B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BCD5F9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0D91E4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46BE62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1A696E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59B6EE9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59EC7E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381F67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3E971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DA0F02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22907B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3B1AD12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Kuch et al.</w:t>
            </w:r>
          </w:p>
        </w:tc>
        <w:tc>
          <w:tcPr>
            <w:tcW w:w="696" w:type="dxa"/>
            <w:noWrap/>
            <w:hideMark/>
          </w:tcPr>
          <w:p w14:paraId="0ED58EF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31D996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962D66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BD8566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57738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9BFA8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78B2BE9B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enderson &amp; Hoevers</w:t>
            </w:r>
          </w:p>
        </w:tc>
        <w:tc>
          <w:tcPr>
            <w:tcW w:w="696" w:type="dxa"/>
            <w:noWrap/>
            <w:hideMark/>
          </w:tcPr>
          <w:p w14:paraId="7C472AC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778" w:type="dxa"/>
            <w:noWrap/>
            <w:hideMark/>
          </w:tcPr>
          <w:p w14:paraId="514118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92A44C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FC7451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AB36FB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0D23F0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7CCA126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6F306E6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78" w:type="dxa"/>
            <w:noWrap/>
            <w:hideMark/>
          </w:tcPr>
          <w:p w14:paraId="30084A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E1EFE1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59E84B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Didelph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D56B1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“Opossums”</w:t>
            </w:r>
          </w:p>
        </w:tc>
        <w:tc>
          <w:tcPr>
            <w:tcW w:w="1418" w:type="dxa"/>
            <w:noWrap/>
            <w:hideMark/>
          </w:tcPr>
          <w:p w14:paraId="61D160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650" w:type="dxa"/>
            <w:noWrap/>
            <w:hideMark/>
          </w:tcPr>
          <w:p w14:paraId="3876F3F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arch</w:t>
            </w:r>
          </w:p>
        </w:tc>
        <w:tc>
          <w:tcPr>
            <w:tcW w:w="696" w:type="dxa"/>
            <w:noWrap/>
            <w:hideMark/>
          </w:tcPr>
          <w:p w14:paraId="46791A4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778" w:type="dxa"/>
            <w:noWrap/>
            <w:hideMark/>
          </w:tcPr>
          <w:p w14:paraId="2EF1D25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DD7EE2C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60691D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514FA7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0DA2EA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D3D95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icado</w:t>
            </w:r>
          </w:p>
        </w:tc>
        <w:tc>
          <w:tcPr>
            <w:tcW w:w="696" w:type="dxa"/>
            <w:noWrap/>
            <w:hideMark/>
          </w:tcPr>
          <w:p w14:paraId="6E9F92A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778" w:type="dxa"/>
            <w:noWrap/>
            <w:hideMark/>
          </w:tcPr>
          <w:p w14:paraId="7ACAB6E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2D008E9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FD8EC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FFA530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lur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derbian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150D1B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489678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irth</w:t>
            </w:r>
          </w:p>
        </w:tc>
        <w:tc>
          <w:tcPr>
            <w:tcW w:w="696" w:type="dxa"/>
            <w:noWrap/>
            <w:hideMark/>
          </w:tcPr>
          <w:p w14:paraId="6655024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778" w:type="dxa"/>
            <w:noWrap/>
            <w:hideMark/>
          </w:tcPr>
          <w:p w14:paraId="66462B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103493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96A372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AD3A5C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lur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philander</w:t>
            </w:r>
          </w:p>
        </w:tc>
        <w:tc>
          <w:tcPr>
            <w:tcW w:w="1418" w:type="dxa"/>
            <w:noWrap/>
            <w:hideMark/>
          </w:tcPr>
          <w:p w14:paraId="348B4A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5EA422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ole</w:t>
            </w:r>
          </w:p>
        </w:tc>
        <w:tc>
          <w:tcPr>
            <w:tcW w:w="696" w:type="dxa"/>
            <w:noWrap/>
            <w:hideMark/>
          </w:tcPr>
          <w:p w14:paraId="59CA4DD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778" w:type="dxa"/>
            <w:noWrap/>
            <w:hideMark/>
          </w:tcPr>
          <w:p w14:paraId="41186C6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C504A4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61D8E3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6E6954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Didelphis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16F9737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7ACFC90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105F730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38CD700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4A26448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F3EA8C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1DD1D4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Didelphis marsupialis </w:t>
            </w:r>
          </w:p>
        </w:tc>
        <w:tc>
          <w:tcPr>
            <w:tcW w:w="1418" w:type="dxa"/>
            <w:noWrap/>
            <w:hideMark/>
          </w:tcPr>
          <w:p w14:paraId="2AB9F2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A992F6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oss</w:t>
            </w:r>
          </w:p>
        </w:tc>
        <w:tc>
          <w:tcPr>
            <w:tcW w:w="696" w:type="dxa"/>
            <w:noWrap/>
            <w:hideMark/>
          </w:tcPr>
          <w:p w14:paraId="21BC7BE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78" w:type="dxa"/>
            <w:noWrap/>
            <w:hideMark/>
          </w:tcPr>
          <w:p w14:paraId="56E92B1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48D614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920CE7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A9D344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BEC20A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CAC6BD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reene &amp; Hardy</w:t>
            </w:r>
          </w:p>
        </w:tc>
        <w:tc>
          <w:tcPr>
            <w:tcW w:w="696" w:type="dxa"/>
            <w:noWrap/>
            <w:hideMark/>
          </w:tcPr>
          <w:p w14:paraId="2DB32A5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78" w:type="dxa"/>
            <w:noWrap/>
            <w:hideMark/>
          </w:tcPr>
          <w:p w14:paraId="4D6D48C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E0114" w:rsidRPr="008054F1" w14:paraId="0331A95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ED9544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2831B4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armosop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1AB9895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5AD7C5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22C2630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65CDA5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7B56CA3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33AC8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136118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hilander opossum</w:t>
            </w:r>
          </w:p>
        </w:tc>
        <w:tc>
          <w:tcPr>
            <w:tcW w:w="1418" w:type="dxa"/>
            <w:noWrap/>
            <w:hideMark/>
          </w:tcPr>
          <w:p w14:paraId="324C3E1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31F6D97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66016D4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5FCA9F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A89B105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B99A24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FF49F3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68CFE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9FD5F0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oss</w:t>
            </w:r>
          </w:p>
        </w:tc>
        <w:tc>
          <w:tcPr>
            <w:tcW w:w="696" w:type="dxa"/>
            <w:noWrap/>
            <w:hideMark/>
          </w:tcPr>
          <w:p w14:paraId="7834384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78" w:type="dxa"/>
            <w:noWrap/>
            <w:hideMark/>
          </w:tcPr>
          <w:p w14:paraId="065F213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126B2C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F58BA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9ECF96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328659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7FCF34A3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4B2354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255BE32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1545E2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4A635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Rodentia</w:t>
            </w:r>
          </w:p>
        </w:tc>
        <w:tc>
          <w:tcPr>
            <w:tcW w:w="2268" w:type="dxa"/>
            <w:noWrap/>
          </w:tcPr>
          <w:p w14:paraId="0761E66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1CFBD8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29A6B6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7BC404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29F9057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6CD5CF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CAD04E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04A168F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F4364F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1784AD1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Kuch et al.</w:t>
            </w:r>
          </w:p>
        </w:tc>
        <w:tc>
          <w:tcPr>
            <w:tcW w:w="696" w:type="dxa"/>
            <w:noWrap/>
            <w:hideMark/>
          </w:tcPr>
          <w:p w14:paraId="57F1645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62A3F3D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26382D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F74208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50FFE9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1A66E6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8E70C5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oada et al.</w:t>
            </w:r>
          </w:p>
        </w:tc>
        <w:tc>
          <w:tcPr>
            <w:tcW w:w="696" w:type="dxa"/>
            <w:noWrap/>
            <w:hideMark/>
          </w:tcPr>
          <w:p w14:paraId="42D116A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78" w:type="dxa"/>
            <w:noWrap/>
            <w:hideMark/>
          </w:tcPr>
          <w:p w14:paraId="6A60107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D2EA2D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EA01A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F2650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D953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7B62FEA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Hirth</w:t>
            </w:r>
          </w:p>
        </w:tc>
        <w:tc>
          <w:tcPr>
            <w:tcW w:w="696" w:type="dxa"/>
            <w:noWrap/>
            <w:hideMark/>
          </w:tcPr>
          <w:p w14:paraId="1FD016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778" w:type="dxa"/>
            <w:noWrap/>
            <w:hideMark/>
          </w:tcPr>
          <w:p w14:paraId="0CE9B7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47C017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012B096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B1547E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A754B2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70D2014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ole</w:t>
            </w:r>
          </w:p>
        </w:tc>
        <w:tc>
          <w:tcPr>
            <w:tcW w:w="696" w:type="dxa"/>
            <w:noWrap/>
            <w:hideMark/>
          </w:tcPr>
          <w:p w14:paraId="438895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778" w:type="dxa"/>
            <w:noWrap/>
            <w:hideMark/>
          </w:tcPr>
          <w:p w14:paraId="69D9681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1C036A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4521A4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CC64DD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Glossophaga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orici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EA5E2B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6CF84320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illa &amp; Lopez-Forment</w:t>
            </w:r>
          </w:p>
        </w:tc>
        <w:tc>
          <w:tcPr>
            <w:tcW w:w="696" w:type="dxa"/>
            <w:noWrap/>
            <w:hideMark/>
          </w:tcPr>
          <w:p w14:paraId="0B34142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778" w:type="dxa"/>
            <w:noWrap/>
            <w:hideMark/>
          </w:tcPr>
          <w:p w14:paraId="67F58A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AE0114" w:rsidRPr="008054F1" w14:paraId="11718ED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5FC8BE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48F75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rachop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irrhos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EA180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Panamá</w:t>
            </w:r>
          </w:p>
        </w:tc>
        <w:tc>
          <w:tcPr>
            <w:tcW w:w="2650" w:type="dxa"/>
            <w:noWrap/>
            <w:hideMark/>
          </w:tcPr>
          <w:p w14:paraId="34DDD39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zczygieł &amp; Page</w:t>
            </w:r>
          </w:p>
        </w:tc>
        <w:tc>
          <w:tcPr>
            <w:tcW w:w="696" w:type="dxa"/>
            <w:noWrap/>
            <w:hideMark/>
          </w:tcPr>
          <w:p w14:paraId="3D0AD0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62DB484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4DE9A2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C8077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ricet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7646E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ricetid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2FBFEC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869CA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0D8198D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3FD0B5E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206F055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ACBEDE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C73AC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andley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2CB3AA2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392B2F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2DE98F8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7434961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25BC25D6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E2BAB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4C6A93D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elan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2FB76E9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B1945A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0392127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5DBA0F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17EA4C3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E045C5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857F23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elan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liginos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0F3013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358181E7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4461514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64792E1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409D5B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27B0A1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53DDC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elan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aliginos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0131DE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141681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Orellana-Vásquez &amp; Díaz</w:t>
            </w:r>
          </w:p>
        </w:tc>
        <w:tc>
          <w:tcPr>
            <w:tcW w:w="696" w:type="dxa"/>
            <w:noWrap/>
            <w:hideMark/>
          </w:tcPr>
          <w:p w14:paraId="7542ECD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78" w:type="dxa"/>
            <w:noWrap/>
            <w:hideMark/>
          </w:tcPr>
          <w:p w14:paraId="2385834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2B2754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857C92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ACCE5E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icroryz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219D087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059A70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2A687D9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05A62A5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1487AFD2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34A682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889A8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Nephel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moerex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40F7A1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0CCE25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7F13C65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34AE0F2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4BC8209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470D9A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85B28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Oligoryz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0C2B878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7CFA8E3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332EEE2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2A74540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5A719FF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796A2A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8EAFF8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Oligoryz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fulvescen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A5947C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4E23EC3F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532AFB0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32ED736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24AD37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412CD9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06664F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Oryzomys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233D01C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767AB876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5D03806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6A61BAD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79FADC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4B9FE0B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F7B92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Ototyl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hyllot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C1A4B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69D9911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5A9F320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284F5C9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6B5AA73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3D96EA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775BBB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igmodon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1AAFB2F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171E39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69349EE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22C0BA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022EBF7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258D4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4CAA04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igmodon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irsut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C73A32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1B47D80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2E3766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1E7178A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FCF229C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6740A6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CC0DB6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igmodon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eruan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DADED2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247029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Kuch et al.</w:t>
            </w:r>
          </w:p>
        </w:tc>
        <w:tc>
          <w:tcPr>
            <w:tcW w:w="696" w:type="dxa"/>
            <w:noWrap/>
            <w:hideMark/>
          </w:tcPr>
          <w:p w14:paraId="7DF77A3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1A176D7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D90E75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86F6C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5B09BA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igmodont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63510E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37A8BEE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alencia et al.</w:t>
            </w:r>
          </w:p>
        </w:tc>
        <w:tc>
          <w:tcPr>
            <w:tcW w:w="696" w:type="dxa"/>
            <w:noWrap/>
            <w:hideMark/>
          </w:tcPr>
          <w:p w14:paraId="5FB0387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067264C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AA232EC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B0774D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819D7D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homas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3279F91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C55EB1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5728448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3EDA600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5F0158DA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B886DC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68" w:type="dxa"/>
            <w:noWrap/>
            <w:hideMark/>
          </w:tcPr>
          <w:p w14:paraId="5BE8A0F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Transandin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06751C7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55D20C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76373D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404CD7D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1562009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1BA85C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BABE4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“Wood Rat” [Neotoma]</w:t>
            </w:r>
          </w:p>
        </w:tc>
        <w:tc>
          <w:tcPr>
            <w:tcW w:w="1418" w:type="dxa"/>
            <w:noWrap/>
            <w:hideMark/>
          </w:tcPr>
          <w:p w14:paraId="0C75C32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2650" w:type="dxa"/>
            <w:noWrap/>
            <w:hideMark/>
          </w:tcPr>
          <w:p w14:paraId="1CCC5CA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Mole</w:t>
            </w:r>
          </w:p>
        </w:tc>
        <w:tc>
          <w:tcPr>
            <w:tcW w:w="696" w:type="dxa"/>
            <w:noWrap/>
            <w:hideMark/>
          </w:tcPr>
          <w:p w14:paraId="670B2F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778" w:type="dxa"/>
            <w:noWrap/>
            <w:hideMark/>
          </w:tcPr>
          <w:p w14:paraId="333BBA2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03948DF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BBDECE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Dasyproct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0358B3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Dasyprocta punctata</w:t>
            </w:r>
          </w:p>
        </w:tc>
        <w:tc>
          <w:tcPr>
            <w:tcW w:w="1418" w:type="dxa"/>
            <w:noWrap/>
            <w:hideMark/>
          </w:tcPr>
          <w:p w14:paraId="512BAE2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13C4E5E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dena-Ortiz et al.</w:t>
            </w:r>
          </w:p>
        </w:tc>
        <w:tc>
          <w:tcPr>
            <w:tcW w:w="696" w:type="dxa"/>
            <w:noWrap/>
            <w:hideMark/>
          </w:tcPr>
          <w:p w14:paraId="03B4EA0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78" w:type="dxa"/>
            <w:noWrap/>
            <w:hideMark/>
          </w:tcPr>
          <w:p w14:paraId="4E829B8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3744C3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516F7F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bookmarkStart w:id="0" w:name="_Hlk93512375"/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himydae</w:t>
            </w:r>
            <w:bookmarkEnd w:id="0"/>
            <w:proofErr w:type="spellEnd"/>
          </w:p>
        </w:tc>
        <w:tc>
          <w:tcPr>
            <w:tcW w:w="2268" w:type="dxa"/>
            <w:noWrap/>
            <w:hideMark/>
          </w:tcPr>
          <w:p w14:paraId="0D34E57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roechi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41544C4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59FEA97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19B80F2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452910B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36861A17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F9D02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578690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Proechi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semispinos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76281D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491C13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noWrap/>
            <w:hideMark/>
          </w:tcPr>
          <w:p w14:paraId="5530CBF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4C0D551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</w:tr>
      <w:tr w:rsidR="00AE0114" w:rsidRPr="008054F1" w14:paraId="1149F0F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1A3A9D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0EB6790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94D49E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7517CB6C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2CE3DF2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3CF4AAD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702362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CAEE45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C79B9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4BD792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13DD7495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egovia-Núñez, de Osma &amp; Ramírez-Barajas</w:t>
            </w:r>
          </w:p>
        </w:tc>
        <w:tc>
          <w:tcPr>
            <w:tcW w:w="696" w:type="dxa"/>
            <w:noWrap/>
            <w:hideMark/>
          </w:tcPr>
          <w:p w14:paraId="31CE407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78" w:type="dxa"/>
            <w:noWrap/>
            <w:hideMark/>
          </w:tcPr>
          <w:p w14:paraId="508AC70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059A339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AE5460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rethizont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8BB25F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Coendou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othschildi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EAC8F3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3CFFB91A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egovia-Núñez, de Osma &amp; Ramírez-Barajas</w:t>
            </w:r>
          </w:p>
        </w:tc>
        <w:tc>
          <w:tcPr>
            <w:tcW w:w="696" w:type="dxa"/>
            <w:noWrap/>
            <w:hideMark/>
          </w:tcPr>
          <w:p w14:paraId="396CFF3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78" w:type="dxa"/>
            <w:noWrap/>
            <w:hideMark/>
          </w:tcPr>
          <w:p w14:paraId="2588135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467178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9D7C6A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Heteromy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5EBF15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eter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18" w:type="dxa"/>
            <w:noWrap/>
            <w:hideMark/>
          </w:tcPr>
          <w:p w14:paraId="6795A0A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2650" w:type="dxa"/>
            <w:noWrap/>
            <w:hideMark/>
          </w:tcPr>
          <w:p w14:paraId="72419DB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mpbell</w:t>
            </w:r>
          </w:p>
        </w:tc>
        <w:tc>
          <w:tcPr>
            <w:tcW w:w="696" w:type="dxa"/>
            <w:noWrap/>
            <w:hideMark/>
          </w:tcPr>
          <w:p w14:paraId="5A4BFD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78" w:type="dxa"/>
            <w:noWrap/>
            <w:hideMark/>
          </w:tcPr>
          <w:p w14:paraId="304BBB8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6AC76C0B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1FF0A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055371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Heteromy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desmarestian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02E78F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01E47EB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35DF0A0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4890819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75E3041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7F88D01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Lagomorpha</w:t>
            </w:r>
          </w:p>
        </w:tc>
        <w:tc>
          <w:tcPr>
            <w:tcW w:w="2268" w:type="dxa"/>
            <w:noWrap/>
            <w:hideMark/>
          </w:tcPr>
          <w:p w14:paraId="3EA2EF9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Sylvilagu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BCD945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68BFF74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Greene &amp; Hardy</w:t>
            </w:r>
          </w:p>
        </w:tc>
        <w:tc>
          <w:tcPr>
            <w:tcW w:w="696" w:type="dxa"/>
            <w:noWrap/>
            <w:hideMark/>
          </w:tcPr>
          <w:p w14:paraId="277EA22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78" w:type="dxa"/>
            <w:noWrap/>
            <w:hideMark/>
          </w:tcPr>
          <w:p w14:paraId="401EBA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A01330D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2122044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uridae</w:t>
            </w:r>
          </w:p>
        </w:tc>
        <w:tc>
          <w:tcPr>
            <w:tcW w:w="2268" w:type="dxa"/>
            <w:noWrap/>
          </w:tcPr>
          <w:p w14:paraId="310A408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159573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0B75098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Kuch et al.</w:t>
            </w:r>
          </w:p>
        </w:tc>
        <w:tc>
          <w:tcPr>
            <w:tcW w:w="696" w:type="dxa"/>
            <w:noWrap/>
            <w:hideMark/>
          </w:tcPr>
          <w:p w14:paraId="23FBE48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78" w:type="dxa"/>
            <w:noWrap/>
            <w:hideMark/>
          </w:tcPr>
          <w:p w14:paraId="1179D586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E71E6E8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B102421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546FED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Mus musculus </w:t>
            </w:r>
          </w:p>
        </w:tc>
        <w:tc>
          <w:tcPr>
            <w:tcW w:w="1418" w:type="dxa"/>
            <w:noWrap/>
            <w:hideMark/>
          </w:tcPr>
          <w:p w14:paraId="6FABA43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650" w:type="dxa"/>
            <w:noWrap/>
            <w:hideMark/>
          </w:tcPr>
          <w:p w14:paraId="26C7ECEF" w14:textId="77777777" w:rsidR="00AE0114" w:rsidRPr="008054F1" w:rsidRDefault="00AE0114" w:rsidP="005F0931">
            <w:pPr>
              <w:spacing w:line="36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&amp; Lamar</w:t>
            </w:r>
          </w:p>
        </w:tc>
        <w:tc>
          <w:tcPr>
            <w:tcW w:w="696" w:type="dxa"/>
            <w:noWrap/>
            <w:hideMark/>
          </w:tcPr>
          <w:p w14:paraId="5ED9589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78" w:type="dxa"/>
            <w:noWrap/>
            <w:hideMark/>
          </w:tcPr>
          <w:p w14:paraId="5327F1B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009E3C50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2B426CD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4415C1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A77B5F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7D8D11C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Carbajal-Márquez et al.</w:t>
            </w:r>
          </w:p>
        </w:tc>
        <w:tc>
          <w:tcPr>
            <w:tcW w:w="696" w:type="dxa"/>
            <w:noWrap/>
            <w:hideMark/>
          </w:tcPr>
          <w:p w14:paraId="27F111C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78" w:type="dxa"/>
            <w:noWrap/>
            <w:hideMark/>
          </w:tcPr>
          <w:p w14:paraId="6645035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53225D9F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517C676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C97F04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Rattus </w:t>
            </w: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BE99D8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2C4CED5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1E398C94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78" w:type="dxa"/>
            <w:noWrap/>
            <w:hideMark/>
          </w:tcPr>
          <w:p w14:paraId="20D2D42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E0114" w:rsidRPr="008054F1" w14:paraId="512516D4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686E7B1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1753BD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9862F3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650" w:type="dxa"/>
            <w:noWrap/>
            <w:hideMark/>
          </w:tcPr>
          <w:p w14:paraId="6BCEA8D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alencia et al.</w:t>
            </w:r>
          </w:p>
        </w:tc>
        <w:tc>
          <w:tcPr>
            <w:tcW w:w="696" w:type="dxa"/>
            <w:noWrap/>
            <w:hideMark/>
          </w:tcPr>
          <w:p w14:paraId="7230726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47A2F1D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A3D141E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16E9ACAB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D91D3F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E7CAAC0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noWrap/>
            <w:hideMark/>
          </w:tcPr>
          <w:p w14:paraId="0FAF7EA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Buttenhoff &amp; Vogt</w:t>
            </w:r>
          </w:p>
        </w:tc>
        <w:tc>
          <w:tcPr>
            <w:tcW w:w="696" w:type="dxa"/>
            <w:noWrap/>
            <w:hideMark/>
          </w:tcPr>
          <w:p w14:paraId="5A9AFD6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78" w:type="dxa"/>
            <w:noWrap/>
            <w:hideMark/>
          </w:tcPr>
          <w:p w14:paraId="06F904E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358B59A1" w14:textId="77777777" w:rsidTr="005F0931">
        <w:trPr>
          <w:trHeight w:val="300"/>
        </w:trPr>
        <w:tc>
          <w:tcPr>
            <w:tcW w:w="1843" w:type="dxa"/>
            <w:noWrap/>
            <w:hideMark/>
          </w:tcPr>
          <w:p w14:paraId="3439775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Soricida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BA470D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ryptot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418" w:type="dxa"/>
            <w:noWrap/>
            <w:hideMark/>
          </w:tcPr>
          <w:p w14:paraId="0E8ABED5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2650" w:type="dxa"/>
            <w:noWrap/>
            <w:hideMark/>
          </w:tcPr>
          <w:p w14:paraId="7BC79E1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Platt et al.</w:t>
            </w:r>
          </w:p>
        </w:tc>
        <w:tc>
          <w:tcPr>
            <w:tcW w:w="696" w:type="dxa"/>
            <w:noWrap/>
            <w:hideMark/>
          </w:tcPr>
          <w:p w14:paraId="340982DF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8" w:type="dxa"/>
            <w:noWrap/>
            <w:hideMark/>
          </w:tcPr>
          <w:p w14:paraId="6BEE71A9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4025FF6B" w14:textId="77777777" w:rsidTr="005F0931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DFA4B6E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62CA1EA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>Cryptotis</w:t>
            </w:r>
            <w:proofErr w:type="spellEnd"/>
            <w:r w:rsidRPr="008054F1">
              <w:rPr>
                <w:rFonts w:ascii="Times New Roman" w:eastAsia="Book Antiqua" w:hAnsi="Times New Roman" w:cs="Times New Roman"/>
                <w:i/>
                <w:iCs/>
                <w:sz w:val="20"/>
                <w:szCs w:val="20"/>
              </w:rPr>
              <w:t xml:space="preserve"> parva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94C578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noWrap/>
            <w:hideMark/>
          </w:tcPr>
          <w:p w14:paraId="40C61DB2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Farr &amp; Lazcano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B6E1F17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1AAB7EA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E0114" w:rsidRPr="008054F1" w14:paraId="110C7BF9" w14:textId="77777777" w:rsidTr="005F0931">
        <w:trPr>
          <w:trHeight w:val="300"/>
        </w:trPr>
        <w:tc>
          <w:tcPr>
            <w:tcW w:w="8875" w:type="dxa"/>
            <w:gridSpan w:val="5"/>
            <w:tcBorders>
              <w:top w:val="single" w:sz="4" w:space="0" w:color="auto"/>
            </w:tcBorders>
            <w:noWrap/>
          </w:tcPr>
          <w:p w14:paraId="0CC47B4C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68BADAC3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Cited by: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1</w:t>
            </w: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asa, Wasko and Lamar (2009)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;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2</w:t>
            </w: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oss (2013)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;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3</w:t>
            </w: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Farr and Lazcano (2017)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;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4</w:t>
            </w: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Szczygieł and Page (2020)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, 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  <w:vertAlign w:val="superscript"/>
              </w:rPr>
              <w:t>5</w:t>
            </w:r>
            <w:r w:rsidRPr="008054F1">
              <w:rPr>
                <w:rFonts w:ascii="Times New Roman" w:eastAsia="Book Antiqua" w:hAnsi="Times New Roman" w:cs="Times New Roman"/>
                <w:noProof/>
                <w:sz w:val="20"/>
                <w:szCs w:val="20"/>
              </w:rPr>
              <w:t>Vela, Juárez and Calvario (2020)</w:t>
            </w:r>
            <w:r w:rsidRPr="008054F1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14:paraId="636767F8" w14:textId="77777777" w:rsidR="00AE0114" w:rsidRPr="008054F1" w:rsidRDefault="00AE0114" w:rsidP="005F0931">
            <w:pPr>
              <w:spacing w:line="360" w:lineRule="auto"/>
              <w:jc w:val="both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</w:tc>
      </w:tr>
    </w:tbl>
    <w:p w14:paraId="70566E62" w14:textId="77777777" w:rsidR="00AE0114" w:rsidRDefault="00AE0114" w:rsidP="00EF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78F950" w14:textId="3435417F" w:rsidR="00245F05" w:rsidRPr="00245F05" w:rsidRDefault="00245F05" w:rsidP="00245F05">
      <w:pPr>
        <w:rPr>
          <w:rFonts w:ascii="Times New Roman" w:hAnsi="Times New Roman" w:cs="Times New Roman"/>
          <w:sz w:val="20"/>
          <w:szCs w:val="20"/>
        </w:rPr>
      </w:pPr>
      <w:r w:rsidRPr="0084625D">
        <w:rPr>
          <w:rFonts w:ascii="Times New Roman" w:hAnsi="Times New Roman" w:cs="Times New Roman"/>
          <w:sz w:val="20"/>
          <w:szCs w:val="20"/>
        </w:rPr>
        <w:t>REFERENCES</w:t>
      </w:r>
    </w:p>
    <w:p w14:paraId="28884B49" w14:textId="77777777" w:rsidR="00884772" w:rsidRPr="00884772" w:rsidRDefault="00884772" w:rsidP="00474C50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Arteaga A. 2021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Fer-de-Lance (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. Reptiles of Ecuador. Available at </w:t>
      </w:r>
      <w:hyperlink r:id="rId7" w:history="1">
        <w:r w:rsidRPr="00884772">
          <w:rPr>
            <w:rStyle w:val="Hyperlink"/>
            <w:rFonts w:ascii="Times New Roman" w:eastAsiaTheme="minorHAnsi" w:hAnsi="Times New Roman" w:cs="Times New Roman"/>
            <w:sz w:val="20"/>
            <w:szCs w:val="20"/>
            <w:lang w:eastAsia="en-US"/>
          </w:rPr>
          <w:t>https://www</w:t>
        </w:r>
      </w:hyperlink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.reptilesofecuador.com/bothrops_asper.html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0FBCF116" w14:textId="77777777" w:rsidR="00884772" w:rsidRPr="00884772" w:rsidRDefault="00884772" w:rsidP="004F6B59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arbour T, Loveridge A. 1929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On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atrox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Linné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ulletin of the Antivenin Institute of America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2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08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cx.2020.100037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5E7989FE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Boada C, Salazar-Valenzuela D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asca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Kuch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U. 2005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he diet of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4) in the Pacific lowlands of Ecuador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zo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8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77–79.</w:t>
      </w:r>
    </w:p>
    <w:p w14:paraId="77AFCD88" w14:textId="77777777" w:rsidR="00884772" w:rsidRPr="00884772" w:rsidRDefault="00884772" w:rsidP="004F6B59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uttenhoff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PA, Vogt RC. 1995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Nayuac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Cannibalism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6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146–147.</w:t>
      </w:r>
    </w:p>
    <w:p w14:paraId="2E6CC8B4" w14:textId="77777777" w:rsidR="00884772" w:rsidRPr="00884772" w:rsidRDefault="00884772" w:rsidP="00245F05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uttenhoff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PA, Vogt RC. 199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Historia natural de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especie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In: González-Soriano E,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Dirz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R, Vogt RC, eds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Historia Natural de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egión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de Los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uxtla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Distrito Federal, México: Universidad Nacional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Autónom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e México, 478–480.</w:t>
      </w:r>
    </w:p>
    <w:p w14:paraId="1E5C6341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lastRenderedPageBreak/>
        <w:t xml:space="preserve">Cadena-Ortiz H, Barahona 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ahamonde-Vinuez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D, Brito J. 201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Anecdotal predation events of some snakes in Ecuador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zo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0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93–96.</w:t>
      </w:r>
    </w:p>
    <w:p w14:paraId="336C8030" w14:textId="77777777" w:rsidR="00884772" w:rsidRPr="00884772" w:rsidRDefault="00884772" w:rsidP="009A55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Hlk125178477"/>
      <w:r w:rsidRPr="00884772">
        <w:rPr>
          <w:rFonts w:ascii="Times New Roman" w:hAnsi="Times New Roman" w:cs="Times New Roman"/>
          <w:b/>
          <w:bCs/>
          <w:sz w:val="20"/>
          <w:szCs w:val="20"/>
        </w:rPr>
        <w:t xml:space="preserve">Campbell JA. 1999. </w:t>
      </w:r>
      <w:r w:rsidRPr="00884772">
        <w:rPr>
          <w:rFonts w:ascii="Times New Roman" w:hAnsi="Times New Roman" w:cs="Times New Roman"/>
          <w:sz w:val="20"/>
          <w:szCs w:val="20"/>
        </w:rPr>
        <w:t>Amphibians and reptiles of northern Guatemala, the Yucatán, and Belize. Vol. 4. Norman, Oklahoma: University of Oklahoma Press.</w:t>
      </w:r>
    </w:p>
    <w:bookmarkEnd w:id="1"/>
    <w:p w14:paraId="7D23DC1B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mpbell JA, Lamar WW. 2004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he venomous reptiles of the western hemisphere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 Vol. 1. Ithaca, NY: Comstock Publishing Associates.</w:t>
      </w:r>
    </w:p>
    <w:p w14:paraId="647E7ADE" w14:textId="77777777" w:rsidR="00884772" w:rsidRPr="00884772" w:rsidRDefault="00884772" w:rsidP="00541B0B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Carbajal-Márquez RA, García-Balderas CM, Ramírez-Valverde T, Cedeño-Vázquez R, Blanco-Campos NG. 2019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ew prey items in the diet of snakes from the Yucatán Peninsula, Mexico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uaderno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de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Herpetología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33(2)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71–74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31017/CdH.2019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633C70C9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isneros-Heredia DF. 2006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istribution and ecology of the western Ecuador frog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Leptodactylu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labrosu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Amphibia: Anura: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Leptodactylidae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Zoological Research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7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225–234.</w:t>
      </w:r>
    </w:p>
    <w:p w14:paraId="20BFBC91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Díaz-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Ricaurte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C. 2018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First record of attempted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piscivory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by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3) (Squamata, Viperidae) on a swamp eel, genus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ynbranchu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y Note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1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835–837.</w:t>
      </w:r>
    </w:p>
    <w:p w14:paraId="76B1CF94" w14:textId="77777777" w:rsidR="00884772" w:rsidRPr="00884772" w:rsidRDefault="00884772" w:rsidP="00245F05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Emsley M. 197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nakes, and Trinidad and Tobago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aryland Herpetological Society Bulletin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3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201–304.</w:t>
      </w:r>
    </w:p>
    <w:p w14:paraId="1E7556DB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Farr WL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Lazca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D. 2017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Distribution of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in Tamaulipas, Mexico and a review of prey items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he Southwestern Naturalist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62(1)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77–84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894/0038-4909-62.1.77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691CD3A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Fortier R. 2021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148.</w:t>
      </w:r>
    </w:p>
    <w:p w14:paraId="727AF05A" w14:textId="77777777" w:rsidR="00884772" w:rsidRPr="00884772" w:rsidRDefault="00884772" w:rsidP="00474C50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Fujishim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K, Fukuyama R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Ishib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Y. 2021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hAnsi="Times New Roman" w:cs="Times New Roman"/>
          <w:i/>
          <w:iCs/>
          <w:sz w:val="20"/>
          <w:szCs w:val="20"/>
        </w:rPr>
        <w:t>Bothrops</w:t>
      </w:r>
      <w:proofErr w:type="spellEnd"/>
      <w:r w:rsidRPr="00884772">
        <w:rPr>
          <w:rFonts w:ascii="Times New Roman" w:hAnsi="Times New Roman" w:cs="Times New Roman"/>
          <w:i/>
          <w:iCs/>
          <w:sz w:val="20"/>
          <w:szCs w:val="20"/>
        </w:rPr>
        <w:t xml:space="preserve"> asper</w:t>
      </w:r>
      <w:r w:rsidRPr="00884772">
        <w:rPr>
          <w:rFonts w:ascii="Times New Roman" w:hAnsi="Times New Roman" w:cs="Times New Roman"/>
          <w:sz w:val="20"/>
          <w:szCs w:val="20"/>
        </w:rPr>
        <w:t xml:space="preserve"> (Fer-de-Lance). Diet and ophiophagy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658.</w:t>
      </w:r>
    </w:p>
    <w:p w14:paraId="71639511" w14:textId="77777777" w:rsidR="00884772" w:rsidRPr="00884772" w:rsidRDefault="00884772" w:rsidP="00474C50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abrysov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B, Aznar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onzáles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de Rueda J, Barrio-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Amorós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CL. 2020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Diet/Ophiophagy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1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859–860.</w:t>
      </w:r>
    </w:p>
    <w:p w14:paraId="75E2722C" w14:textId="77777777" w:rsidR="00884772" w:rsidRPr="00884772" w:rsidRDefault="00884772" w:rsidP="00245F05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reene HW. 1992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he ecological and behavioral context for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pitviper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evolution. In: Greene HW, Campbell JA, Brodie ED, eds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Biology of the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Pitviper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yler, Texas: Selva Press, 107–117.</w:t>
      </w:r>
    </w:p>
    <w:p w14:paraId="0B42F561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Greene HW. 199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nakes: the evolution of mystery in nature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os Angeles, USA: University of California Press.</w:t>
      </w:r>
    </w:p>
    <w:p w14:paraId="3F223B63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Greene HW, Hardy DL. 1989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atural death associated with skeletal injury in the </w:t>
      </w:r>
      <w:proofErr w:type="spellStart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Viperidae)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Copeia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989(4)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036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2307/1445992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22CC333A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Hertz 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Nater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M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otzkat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S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unyer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, Mora D. 2009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hAnsi="Times New Roman" w:cs="Times New Roman"/>
          <w:i/>
          <w:iCs/>
          <w:sz w:val="20"/>
          <w:szCs w:val="20"/>
        </w:rPr>
        <w:t>Bothrops</w:t>
      </w:r>
      <w:proofErr w:type="spellEnd"/>
      <w:r w:rsidRPr="00884772">
        <w:rPr>
          <w:rFonts w:ascii="Times New Roman" w:hAnsi="Times New Roman" w:cs="Times New Roman"/>
          <w:i/>
          <w:iCs/>
          <w:sz w:val="20"/>
          <w:szCs w:val="20"/>
        </w:rPr>
        <w:t xml:space="preserve"> asper</w:t>
      </w:r>
      <w:r w:rsidRPr="0088477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84772">
        <w:rPr>
          <w:rFonts w:ascii="Times New Roman" w:hAnsi="Times New Roman" w:cs="Times New Roman"/>
          <w:sz w:val="20"/>
          <w:szCs w:val="20"/>
        </w:rPr>
        <w:t>Mapanare</w:t>
      </w:r>
      <w:proofErr w:type="spellEnd"/>
      <w:r w:rsidRPr="00884772">
        <w:rPr>
          <w:rFonts w:ascii="Times New Roman" w:hAnsi="Times New Roman" w:cs="Times New Roman"/>
          <w:sz w:val="20"/>
          <w:szCs w:val="20"/>
        </w:rPr>
        <w:t xml:space="preserve">, Lancehead). Prey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0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230.</w:t>
      </w:r>
    </w:p>
    <w:p w14:paraId="0ED5F943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Jones M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trak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R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Kaya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K. 2014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3.</w:t>
      </w:r>
    </w:p>
    <w:p w14:paraId="41C833DD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Kuch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U, Boada C, García F, Torres J, Freire A. 2004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or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equi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5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273–274.</w:t>
      </w:r>
    </w:p>
    <w:p w14:paraId="387A8BCA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emos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-Espinal JA, Dixon JR. 2013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mphibians and reptiles of San Luis Potosí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Eagle Mountain, Utah: Eagle Mountain Publishing.</w:t>
      </w:r>
    </w:p>
    <w:p w14:paraId="50518A71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Logan CJ, Montero C. 2009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 scavenging behavior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40: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352–352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7863/CAM.5932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6338E485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ondoño-Quice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C, Escobar-Lasso S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Zuluaga-Isaz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C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iced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-Martínez LS. 2020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Predation on Colombian endemic frog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heobate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palmatu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Werner, 1899) (Anura: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Aromobatidae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 by the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viper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4) (Squamata: Viperidae)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y Note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3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641–644.</w:t>
      </w:r>
    </w:p>
    <w:p w14:paraId="18A3A97F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ata-Lorenzen J, Solórzano A. 2021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2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148–149.</w:t>
      </w:r>
    </w:p>
    <w:p w14:paraId="59AA252F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Mole RR. 1924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The Trinidad snakes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Proceedings of the Zoological Society of London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94(1)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235–278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111/j.1096-3642.1924.tb01500.x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6F6150D1" w14:textId="77777777" w:rsidR="00884772" w:rsidRPr="00884772" w:rsidRDefault="00884772" w:rsidP="004F6B59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oody EK. 2015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Fer-de-Lance). Diet and feeding behavior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6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266–267.</w:t>
      </w:r>
    </w:p>
    <w:p w14:paraId="03664C7A" w14:textId="77777777" w:rsidR="00884772" w:rsidRPr="00884772" w:rsidRDefault="00884772" w:rsidP="00805151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urphy JC. 199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Amphibians and reptiles of Trinidad and Tobago. 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Malabar, Florida: Krieger.</w:t>
      </w:r>
    </w:p>
    <w:p w14:paraId="0690A330" w14:textId="77777777" w:rsidR="00884772" w:rsidRPr="00884772" w:rsidRDefault="00884772" w:rsidP="00541B0B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Nicéfor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-María H. 1930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os reptiles y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batracio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e Honda (Tolima)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en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el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Museo de La Salle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evist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Sociedad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Colombian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de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Ciencia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Naturale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9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96–104.</w:t>
      </w:r>
    </w:p>
    <w:p w14:paraId="75D12B1F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Parker HW. 1926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The reptiles and batrachians of </w:t>
      </w:r>
      <w:proofErr w:type="spellStart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Gorgona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Island, Colombia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Annals and Magazine of Natural History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7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(101):549–554 DOI 10.1080/00222932608633442.</w:t>
      </w:r>
    </w:p>
    <w:p w14:paraId="7470376C" w14:textId="77777777" w:rsidR="00884772" w:rsidRPr="00884772" w:rsidRDefault="00884772" w:rsidP="004F6B59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Picado C. 1931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venenosa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de Costa Rica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an José, Costa Rica: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Imprent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Alsin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 Sauter, Arias &amp; Co.</w:t>
      </w:r>
    </w:p>
    <w:p w14:paraId="100B317C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Platt SG, Rainwater TR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Meerman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C, Miller SM. 2016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Notes on the diet, foraging behavior, and venom of some snakes in Belize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esoamerican Herpetology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1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162–170.</w:t>
      </w:r>
    </w:p>
    <w:p w14:paraId="18761048" w14:textId="1905360E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Rojas Murcia LE, Carvajal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ogoll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JE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brej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Bello JA. 2016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Reptiles from the seasonal dry forest the Caribbean region: distribution of habitat and use of food resource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Acta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iologic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Colombian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1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365–377</w:t>
      </w:r>
      <w:r w:rsidR="00607AC5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OI</w:t>
      </w:r>
      <w:r w:rsidR="00607AC5" w:rsidRPr="00660563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hyperlink r:id="rId8" w:history="1">
        <w:r w:rsidR="00607AC5" w:rsidRPr="00660563">
          <w:rPr>
            <w:rStyle w:val="Hyperlink"/>
            <w:rFonts w:ascii="Times New Roman" w:hAnsi="Times New Roman" w:cs="Times New Roman"/>
            <w:sz w:val="20"/>
            <w:szCs w:val="20"/>
          </w:rPr>
          <w:t>10.15446/abc.v21n2.49393</w:t>
        </w:r>
      </w:hyperlink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14:paraId="045B5069" w14:textId="1FFA40D7" w:rsidR="00884772" w:rsidRPr="00884772" w:rsidRDefault="00884772" w:rsidP="004F6B59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Roldan JSM, Lucero MF. 2011. 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A prey item not previously recorded for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: a case of ophiophagy involving two sympatric pit viper species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tropico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: Tropical Amphibians &amp; Reptile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</w:t>
      </w:r>
      <w:r w:rsidR="00B42AAD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(2)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107–109.</w:t>
      </w:r>
    </w:p>
    <w:p w14:paraId="3E286CBD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Ryan M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le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N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Latell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I, Kull M. 2010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Leptodactylu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avagei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smoky jungle frog). Antipredator defense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1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337–338.</w:t>
      </w:r>
    </w:p>
    <w:p w14:paraId="2FE06906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Sas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M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Wask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DK, Lamar WW. 2009.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Natural history of the </w:t>
      </w:r>
      <w:proofErr w:type="spellStart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Serpentes: Viperidae) in Costa Rica. </w:t>
      </w:r>
      <w:r w:rsidRPr="00884772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oxicon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54(7)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904–922 </w:t>
      </w:r>
      <w:r w:rsidRPr="00884772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icon.2009.06.024</w:t>
      </w:r>
      <w:r w:rsidRPr="00884772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4F29E744" w14:textId="77777777" w:rsidR="00884772" w:rsidRPr="00884772" w:rsidRDefault="00884772" w:rsidP="00884772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egovia-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Núñez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G, de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Osma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A, Ramírez-Barajas P. 2014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512–513.</w:t>
      </w:r>
    </w:p>
    <w:p w14:paraId="1599FE9D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Sexton OJ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Heatwole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H. 1965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ife history notes on some Panamanian snakes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. Caribbean Journal of Science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5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39–43.</w:t>
      </w:r>
    </w:p>
    <w:p w14:paraId="7EFB02C7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mith HM. 194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Notes on Mexican amphibians and reptiles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Journal of the Washington Academy of Science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37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408–412.</w:t>
      </w:r>
    </w:p>
    <w:p w14:paraId="7567F7C4" w14:textId="77777777" w:rsidR="00BD4B48" w:rsidRPr="00884772" w:rsidRDefault="00BD4B48" w:rsidP="00BD4B48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lastRenderedPageBreak/>
        <w:t>Solórzano A. 2004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de Costa Rica: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distribución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axonomí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e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istori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natural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Costa Rica: Editorial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INBi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14:paraId="7EA687D9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Solórzano 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erdas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L. 1989. 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Reproductive biology and distribution of the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Garman (Serpentes: Viperidae), in Costa Rica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5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444–450.</w:t>
      </w:r>
    </w:p>
    <w:p w14:paraId="5508DA50" w14:textId="77777777" w:rsidR="00884772" w:rsidRPr="00884772" w:rsidRDefault="00884772" w:rsidP="00541B0B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osa-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Bartua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A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Añin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Ramos Y, Santos A. 2017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Garman, 1883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esoamerican Herpetology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423–424.</w:t>
      </w:r>
    </w:p>
    <w:p w14:paraId="4FAC0F45" w14:textId="0E45A626" w:rsidR="00884772" w:rsidRDefault="00884772" w:rsidP="00541B0B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tuart LC. 1948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he amphibians and reptiles of Alta Verapaz, Guatemala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Ann Arbor: University of Michigan Press.</w:t>
      </w:r>
    </w:p>
    <w:p w14:paraId="2103A5DF" w14:textId="3B8218CD" w:rsidR="00475D6C" w:rsidRPr="00884772" w:rsidRDefault="00475D6C" w:rsidP="0007477B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proofErr w:type="spellStart"/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Szczygieł</w:t>
      </w:r>
      <w:proofErr w:type="spellEnd"/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H, Page R. 2020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When the hunter becomes the hunted: foraging bat attacked by pit viper at frog chorus.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Ecology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101(10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e03111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02/ecy.3111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6D2AC9A" w14:textId="77777777" w:rsidR="00884772" w:rsidRPr="00884772" w:rsidRDefault="00884772" w:rsidP="00474C50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Urbina-Cardona JN. 2009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. Diet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erpetological Review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40: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94.</w:t>
      </w:r>
    </w:p>
    <w:p w14:paraId="2B343DF4" w14:textId="77777777" w:rsidR="00884772" w:rsidRPr="00884772" w:rsidRDefault="00884772" w:rsidP="009A552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Valencia JH, Garzón-Tello K, Barragán-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Paladines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ME, Oxford P. 2016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erpiente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venenosa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del Ecuador: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istemátic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taxonomí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istoria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natural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conservación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envenenamiento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y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specto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ntropológico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Quito, Ecuador: Fundación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Herpetológica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Gustavo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Orcé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14:paraId="4DF1C376" w14:textId="52649A54" w:rsidR="00245F05" w:rsidRDefault="00884772" w:rsidP="00BD4B48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Vela RA, Juárez JLC, </w:t>
      </w:r>
      <w:proofErr w:type="spellStart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Calvario</w:t>
      </w:r>
      <w:proofErr w:type="spellEnd"/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 xml:space="preserve"> ÁIC. 2020.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Predation on Rainbow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Ameiva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Holcosu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undulatu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sensu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lat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, and a second record of predation on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H. 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amphigrammus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Smith and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Laufe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1945) by a </w:t>
      </w:r>
      <w:proofErr w:type="spellStart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terciopelo</w:t>
      </w:r>
      <w:proofErr w:type="spellEnd"/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proofErr w:type="spellStart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Bothrops</w:t>
      </w:r>
      <w:proofErr w:type="spellEnd"/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 xml:space="preserve"> asper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) in Veracruz, Mexico. </w:t>
      </w:r>
      <w:r w:rsidRPr="00884772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Reptiles &amp; Amphibians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88477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7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:422–425</w:t>
      </w:r>
      <w:r w:rsidR="00660563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DOI </w:t>
      </w:r>
      <w:r w:rsidR="00660563" w:rsidRPr="00660563">
        <w:rPr>
          <w:rFonts w:ascii="Times New Roman" w:eastAsiaTheme="minorHAnsi" w:hAnsi="Times New Roman" w:cs="Times New Roman"/>
          <w:sz w:val="20"/>
          <w:szCs w:val="20"/>
          <w:lang w:eastAsia="en-US"/>
        </w:rPr>
        <w:t>10.17161/randa.v27i3.14860</w:t>
      </w:r>
      <w:r w:rsidRPr="00884772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14:paraId="4EE6F38A" w14:textId="77777777" w:rsidR="00475D6C" w:rsidRPr="0084625D" w:rsidRDefault="00475D6C" w:rsidP="00475D6C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</w:pP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Voss RS. 2013.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Opossums (Mammalia: </w:t>
      </w:r>
      <w:proofErr w:type="spellStart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Didelphidae</w:t>
      </w:r>
      <w:proofErr w:type="spellEnd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 in the diets of Neotropical </w:t>
      </w:r>
      <w:proofErr w:type="spellStart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pitvipers</w:t>
      </w:r>
      <w:proofErr w:type="spellEnd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(Serpentes: </w:t>
      </w:r>
      <w:proofErr w:type="spellStart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Crotalinae</w:t>
      </w:r>
      <w:proofErr w:type="spellEnd"/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): evidence for alternative coevolutionary outcomes? </w:t>
      </w:r>
      <w:r w:rsidRPr="0084625D">
        <w:rPr>
          <w:rFonts w:ascii="Times New Roman" w:eastAsiaTheme="minorHAnsi" w:hAnsi="Times New Roman" w:cs="Times New Roman"/>
          <w:i/>
          <w:iCs/>
          <w:color w:val="000000"/>
          <w:sz w:val="20"/>
          <w:szCs w:val="20"/>
          <w:lang w:eastAsia="en-US"/>
        </w:rPr>
        <w:t>Toxicon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 </w:t>
      </w:r>
      <w:r w:rsidRPr="0084625D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66(6)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 xml:space="preserve">:1–6 </w:t>
      </w:r>
      <w:r w:rsidRPr="0084625D">
        <w:rPr>
          <w:rFonts w:ascii="Times New Roman" w:eastAsiaTheme="minorHAnsi" w:hAnsi="Times New Roman" w:cs="Times New Roman"/>
          <w:color w:val="008AC0"/>
          <w:sz w:val="20"/>
          <w:szCs w:val="20"/>
          <w:lang w:eastAsia="en-US"/>
        </w:rPr>
        <w:t>DOI 10.1016/j.toxicon.2013.01.013</w:t>
      </w:r>
      <w:r w:rsidRPr="0084625D">
        <w:rPr>
          <w:rFonts w:ascii="Times New Roman" w:eastAsiaTheme="minorHAnsi" w:hAnsi="Times New Roman" w:cs="Times New Roman"/>
          <w:color w:val="000000"/>
          <w:sz w:val="20"/>
          <w:szCs w:val="20"/>
          <w:lang w:eastAsia="en-US"/>
        </w:rPr>
        <w:t>.</w:t>
      </w:r>
    </w:p>
    <w:p w14:paraId="1C191375" w14:textId="77777777" w:rsidR="00475D6C" w:rsidRPr="009C5285" w:rsidRDefault="00475D6C" w:rsidP="00BD4B48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475D6C" w:rsidRPr="009C5285" w:rsidSect="009C528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BBA8A" w14:textId="77777777" w:rsidR="007771BA" w:rsidRDefault="007771BA" w:rsidP="00A97E0B">
      <w:pPr>
        <w:spacing w:after="0" w:line="240" w:lineRule="auto"/>
      </w:pPr>
      <w:r>
        <w:separator/>
      </w:r>
    </w:p>
  </w:endnote>
  <w:endnote w:type="continuationSeparator" w:id="0">
    <w:p w14:paraId="13F11C2D" w14:textId="77777777" w:rsidR="007771BA" w:rsidRDefault="007771BA" w:rsidP="00A97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7C6C" w14:textId="77777777" w:rsidR="007771BA" w:rsidRDefault="007771BA" w:rsidP="00A97E0B">
      <w:pPr>
        <w:spacing w:after="0" w:line="240" w:lineRule="auto"/>
      </w:pPr>
      <w:r>
        <w:separator/>
      </w:r>
    </w:p>
  </w:footnote>
  <w:footnote w:type="continuationSeparator" w:id="0">
    <w:p w14:paraId="76D375FD" w14:textId="77777777" w:rsidR="007771BA" w:rsidRDefault="007771BA" w:rsidP="00A97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95F2C"/>
    <w:multiLevelType w:val="multilevel"/>
    <w:tmpl w:val="A6544D5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5286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285"/>
    <w:rsid w:val="0007477B"/>
    <w:rsid w:val="00151D96"/>
    <w:rsid w:val="00245F05"/>
    <w:rsid w:val="00370481"/>
    <w:rsid w:val="00373AF4"/>
    <w:rsid w:val="003A107D"/>
    <w:rsid w:val="004447E7"/>
    <w:rsid w:val="00474C50"/>
    <w:rsid w:val="00475D6C"/>
    <w:rsid w:val="004F6B59"/>
    <w:rsid w:val="00541B0B"/>
    <w:rsid w:val="0058486C"/>
    <w:rsid w:val="00585A4B"/>
    <w:rsid w:val="00607AC5"/>
    <w:rsid w:val="00660563"/>
    <w:rsid w:val="0071302D"/>
    <w:rsid w:val="007765BA"/>
    <w:rsid w:val="007771BA"/>
    <w:rsid w:val="007D2FFD"/>
    <w:rsid w:val="00805151"/>
    <w:rsid w:val="008054F1"/>
    <w:rsid w:val="00884772"/>
    <w:rsid w:val="008C64AE"/>
    <w:rsid w:val="008E3489"/>
    <w:rsid w:val="009A552C"/>
    <w:rsid w:val="009C5285"/>
    <w:rsid w:val="00A97E0B"/>
    <w:rsid w:val="00AE0114"/>
    <w:rsid w:val="00AE41FA"/>
    <w:rsid w:val="00B04DC9"/>
    <w:rsid w:val="00B2056E"/>
    <w:rsid w:val="00B317D9"/>
    <w:rsid w:val="00B42AAD"/>
    <w:rsid w:val="00BD4B48"/>
    <w:rsid w:val="00C06428"/>
    <w:rsid w:val="00C1498F"/>
    <w:rsid w:val="00CA0A69"/>
    <w:rsid w:val="00D25CA8"/>
    <w:rsid w:val="00D7515B"/>
    <w:rsid w:val="00DF688D"/>
    <w:rsid w:val="00EF3C44"/>
    <w:rsid w:val="00FD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DB56"/>
  <w15:chartTrackingRefBased/>
  <w15:docId w15:val="{ADD11DAD-B73F-4E8E-B879-70ACF84F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85"/>
    <w:rPr>
      <w:rFonts w:ascii="Calibri" w:eastAsia="Calibri" w:hAnsi="Calibri" w:cs="Calibri"/>
      <w:lang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28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28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8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28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28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28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285"/>
    <w:rPr>
      <w:rFonts w:ascii="Calibri" w:eastAsia="Calibri" w:hAnsi="Calibri" w:cs="Calibri"/>
      <w:b/>
      <w:sz w:val="48"/>
      <w:szCs w:val="48"/>
      <w:lang w:eastAsia="es-EC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285"/>
    <w:rPr>
      <w:rFonts w:ascii="Calibri" w:eastAsia="Calibri" w:hAnsi="Calibri" w:cs="Calibri"/>
      <w:b/>
      <w:sz w:val="36"/>
      <w:szCs w:val="36"/>
      <w:lang w:eastAsia="es-EC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285"/>
    <w:rPr>
      <w:rFonts w:ascii="Calibri" w:eastAsia="Calibri" w:hAnsi="Calibri" w:cs="Calibri"/>
      <w:b/>
      <w:sz w:val="28"/>
      <w:szCs w:val="28"/>
      <w:lang w:eastAsia="es-EC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285"/>
    <w:rPr>
      <w:rFonts w:ascii="Calibri" w:eastAsia="Calibri" w:hAnsi="Calibri" w:cs="Calibri"/>
      <w:b/>
      <w:sz w:val="24"/>
      <w:szCs w:val="24"/>
      <w:lang w:eastAsia="es-EC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285"/>
    <w:rPr>
      <w:rFonts w:ascii="Calibri" w:eastAsia="Calibri" w:hAnsi="Calibri" w:cs="Calibri"/>
      <w:b/>
      <w:lang w:eastAsia="es-EC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285"/>
    <w:rPr>
      <w:rFonts w:ascii="Calibri" w:eastAsia="Calibri" w:hAnsi="Calibri" w:cs="Calibri"/>
      <w:b/>
      <w:sz w:val="20"/>
      <w:szCs w:val="20"/>
      <w:lang w:eastAsia="es-EC"/>
    </w:rPr>
  </w:style>
  <w:style w:type="character" w:styleId="Strong">
    <w:name w:val="Strong"/>
    <w:basedOn w:val="DefaultParagraphFont"/>
    <w:uiPriority w:val="22"/>
    <w:qFormat/>
    <w:rsid w:val="009C5285"/>
    <w:rPr>
      <w:b/>
      <w:bCs/>
    </w:rPr>
  </w:style>
  <w:style w:type="table" w:customStyle="1" w:styleId="TableNormal1">
    <w:name w:val="Table Normal1"/>
    <w:rsid w:val="009C5285"/>
    <w:rPr>
      <w:rFonts w:ascii="Calibri" w:eastAsia="Calibri" w:hAnsi="Calibri" w:cs="Calibri"/>
      <w:lang w:eastAsia="es-EC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528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5285"/>
    <w:rPr>
      <w:rFonts w:ascii="Calibri" w:eastAsia="Calibri" w:hAnsi="Calibri" w:cs="Calibri"/>
      <w:b/>
      <w:sz w:val="72"/>
      <w:szCs w:val="72"/>
      <w:lang w:eastAsia="es-EC"/>
    </w:rPr>
  </w:style>
  <w:style w:type="paragraph" w:styleId="ListParagraph">
    <w:name w:val="List Paragraph"/>
    <w:basedOn w:val="Normal"/>
    <w:uiPriority w:val="34"/>
    <w:qFormat/>
    <w:rsid w:val="009C528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C5285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C5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285"/>
    <w:rPr>
      <w:rFonts w:ascii="Calibri" w:eastAsia="Calibri" w:hAnsi="Calibri" w:cs="Calibri"/>
      <w:sz w:val="20"/>
      <w:szCs w:val="20"/>
      <w:lang w:eastAsia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285"/>
    <w:rPr>
      <w:rFonts w:ascii="Calibri" w:eastAsia="Calibri" w:hAnsi="Calibri" w:cs="Calibri"/>
      <w:b/>
      <w:bCs/>
      <w:sz w:val="20"/>
      <w:szCs w:val="20"/>
      <w:lang w:eastAsia="es-E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285"/>
    <w:rPr>
      <w:rFonts w:ascii="Segoe UI" w:eastAsia="Calibri" w:hAnsi="Segoe UI" w:cs="Segoe UI"/>
      <w:sz w:val="18"/>
      <w:szCs w:val="18"/>
      <w:lang w:eastAsia="es-EC"/>
    </w:rPr>
  </w:style>
  <w:style w:type="paragraph" w:styleId="NormalWeb">
    <w:name w:val="Normal (Web)"/>
    <w:basedOn w:val="Normal"/>
    <w:uiPriority w:val="99"/>
    <w:semiHidden/>
    <w:unhideWhenUsed/>
    <w:rsid w:val="009C5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5285"/>
    <w:rPr>
      <w:color w:val="0000FF"/>
      <w:u w:val="single"/>
    </w:rPr>
  </w:style>
  <w:style w:type="table" w:styleId="TableGrid">
    <w:name w:val="Table Grid"/>
    <w:basedOn w:val="TableNormal"/>
    <w:uiPriority w:val="39"/>
    <w:rsid w:val="009C5285"/>
    <w:pPr>
      <w:spacing w:after="0" w:line="240" w:lineRule="auto"/>
    </w:pPr>
    <w:rPr>
      <w:rFonts w:ascii="Calibri" w:eastAsia="Calibri" w:hAnsi="Calibri" w:cs="Calibri"/>
      <w:lang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9C528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C5285"/>
    <w:rPr>
      <w:rFonts w:ascii="Georgia" w:eastAsia="Georgia" w:hAnsi="Georgia" w:cs="Georgia"/>
      <w:i/>
      <w:color w:val="666666"/>
      <w:sz w:val="48"/>
      <w:szCs w:val="48"/>
      <w:lang w:eastAsia="es-EC"/>
    </w:rPr>
  </w:style>
  <w:style w:type="table" w:customStyle="1" w:styleId="3">
    <w:name w:val="3"/>
    <w:basedOn w:val="TableNormal1"/>
    <w:rsid w:val="009C528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9C528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9C528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9C5285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5285"/>
    <w:pPr>
      <w:spacing w:after="0" w:line="240" w:lineRule="auto"/>
    </w:pPr>
    <w:rPr>
      <w:rFonts w:ascii="Calibri" w:eastAsia="Calibri" w:hAnsi="Calibri" w:cs="Calibri"/>
      <w:lang w:eastAsia="es-EC"/>
    </w:rPr>
  </w:style>
  <w:style w:type="paragraph" w:styleId="Header">
    <w:name w:val="header"/>
    <w:basedOn w:val="Normal"/>
    <w:link w:val="HeaderChar"/>
    <w:uiPriority w:val="99"/>
    <w:unhideWhenUsed/>
    <w:rsid w:val="009C52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285"/>
    <w:rPr>
      <w:rFonts w:ascii="Calibri" w:eastAsia="Calibri" w:hAnsi="Calibri" w:cs="Calibri"/>
      <w:lang w:eastAsia="es-EC"/>
    </w:rPr>
  </w:style>
  <w:style w:type="paragraph" w:styleId="Footer">
    <w:name w:val="footer"/>
    <w:basedOn w:val="Normal"/>
    <w:link w:val="FooterChar"/>
    <w:uiPriority w:val="99"/>
    <w:unhideWhenUsed/>
    <w:rsid w:val="009C52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285"/>
    <w:rPr>
      <w:rFonts w:ascii="Calibri" w:eastAsia="Calibri" w:hAnsi="Calibri" w:cs="Calibri"/>
      <w:lang w:eastAsia="es-E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52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528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C5285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9C5285"/>
  </w:style>
  <w:style w:type="character" w:customStyle="1" w:styleId="legend-color">
    <w:name w:val="legend-color"/>
    <w:basedOn w:val="DefaultParagraphFont"/>
    <w:rsid w:val="009C5285"/>
  </w:style>
  <w:style w:type="paragraph" w:customStyle="1" w:styleId="EndNoteBibliographyTitle">
    <w:name w:val="EndNote Bibliography Title"/>
    <w:basedOn w:val="Normal"/>
    <w:link w:val="EndNoteBibliographyTitleChar"/>
    <w:rsid w:val="009C5285"/>
    <w:pPr>
      <w:spacing w:after="0"/>
      <w:jc w:val="center"/>
    </w:pPr>
    <w:rPr>
      <w:rFonts w:ascii="Times New Roman" w:hAnsi="Times New Roman" w:cs="Times New Roman"/>
      <w:noProof/>
      <w:sz w:val="24"/>
      <w:lang w:val="es-E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285"/>
    <w:rPr>
      <w:rFonts w:ascii="Times New Roman" w:eastAsia="Calibri" w:hAnsi="Times New Roman" w:cs="Times New Roman"/>
      <w:noProof/>
      <w:sz w:val="24"/>
      <w:lang w:val="es-EC" w:eastAsia="es-EC"/>
    </w:rPr>
  </w:style>
  <w:style w:type="paragraph" w:customStyle="1" w:styleId="EndNoteBibliography">
    <w:name w:val="EndNote Bibliography"/>
    <w:basedOn w:val="Normal"/>
    <w:link w:val="EndNoteBibliographyChar"/>
    <w:rsid w:val="009C5285"/>
    <w:pPr>
      <w:spacing w:line="480" w:lineRule="auto"/>
      <w:jc w:val="both"/>
    </w:pPr>
    <w:rPr>
      <w:rFonts w:ascii="Times New Roman" w:hAnsi="Times New Roman" w:cs="Times New Roman"/>
      <w:noProof/>
      <w:sz w:val="24"/>
      <w:lang w:val="es-EC"/>
    </w:rPr>
  </w:style>
  <w:style w:type="character" w:customStyle="1" w:styleId="EndNoteBibliographyChar">
    <w:name w:val="EndNote Bibliography Char"/>
    <w:basedOn w:val="DefaultParagraphFont"/>
    <w:link w:val="EndNoteBibliography"/>
    <w:rsid w:val="009C5285"/>
    <w:rPr>
      <w:rFonts w:ascii="Times New Roman" w:eastAsia="Calibri" w:hAnsi="Times New Roman" w:cs="Times New Roman"/>
      <w:noProof/>
      <w:sz w:val="24"/>
      <w:lang w:val="es-EC" w:eastAsia="es-EC"/>
    </w:rPr>
  </w:style>
  <w:style w:type="character" w:styleId="UnresolvedMention">
    <w:name w:val="Unresolved Mention"/>
    <w:basedOn w:val="DefaultParagraphFont"/>
    <w:uiPriority w:val="99"/>
    <w:semiHidden/>
    <w:unhideWhenUsed/>
    <w:rsid w:val="009C52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5285"/>
  </w:style>
  <w:style w:type="paragraph" w:customStyle="1" w:styleId="Normal1">
    <w:name w:val="Normal1"/>
    <w:rsid w:val="009C5285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0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446/abc.v21n2.4939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03</Words>
  <Characters>1312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zekely</dc:creator>
  <cp:keywords/>
  <dc:description/>
  <cp:lastModifiedBy>Rebecca Langshaw</cp:lastModifiedBy>
  <cp:revision>2</cp:revision>
  <dcterms:created xsi:type="dcterms:W3CDTF">2023-01-25T21:38:00Z</dcterms:created>
  <dcterms:modified xsi:type="dcterms:W3CDTF">2023-01-25T21:38:00Z</dcterms:modified>
</cp:coreProperties>
</file>